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34120" w14:textId="08342BD5" w:rsidR="00AD3503" w:rsidRPr="007058DF" w:rsidRDefault="00AD3503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t>Supplementary Information S1: Full details of inclusion &amp; exclusion criteria according to PICO</w:t>
      </w:r>
    </w:p>
    <w:p w14:paraId="2C972714" w14:textId="78DFDD6F" w:rsidR="00AD3503" w:rsidRPr="007058DF" w:rsidRDefault="00AD3503" w:rsidP="00AD3503">
      <w:pPr>
        <w:rPr>
          <w:bCs/>
          <w:i/>
          <w:color w:val="000000" w:themeColor="text1"/>
        </w:rPr>
      </w:pPr>
      <w:r w:rsidRPr="007058DF">
        <w:rPr>
          <w:bCs/>
          <w:i/>
          <w:color w:val="000000" w:themeColor="text1"/>
        </w:rPr>
        <w:t>Population</w:t>
      </w:r>
    </w:p>
    <w:p w14:paraId="3DC2F305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Include:</w:t>
      </w:r>
    </w:p>
    <w:p w14:paraId="7AF1EEF7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</w:rPr>
      </w:pPr>
      <w:r w:rsidRPr="007058DF">
        <w:rPr>
          <w:color w:val="000000" w:themeColor="text1"/>
        </w:rPr>
        <w:t xml:space="preserve">Studies </w:t>
      </w:r>
      <w:sdt>
        <w:sdtPr>
          <w:rPr>
            <w:color w:val="000000" w:themeColor="text1"/>
          </w:rPr>
          <w:tag w:val="goog_rdk_0"/>
          <w:id w:val="-107360372"/>
        </w:sdtPr>
        <w:sdtEndPr/>
        <w:sdtContent/>
      </w:sdt>
      <w:sdt>
        <w:sdtPr>
          <w:rPr>
            <w:color w:val="000000" w:themeColor="text1"/>
          </w:rPr>
          <w:tag w:val="goog_rdk_1"/>
          <w:id w:val="-1494492041"/>
        </w:sdtPr>
        <w:sdtEndPr/>
        <w:sdtContent/>
      </w:sdt>
      <w:sdt>
        <w:sdtPr>
          <w:rPr>
            <w:color w:val="000000" w:themeColor="text1"/>
          </w:rPr>
          <w:tag w:val="goog_rdk_2"/>
          <w:id w:val="791397035"/>
        </w:sdtPr>
        <w:sdtEndPr/>
        <w:sdtContent/>
      </w:sdt>
      <w:sdt>
        <w:sdtPr>
          <w:rPr>
            <w:color w:val="000000" w:themeColor="text1"/>
          </w:rPr>
          <w:tag w:val="goog_rdk_3"/>
          <w:id w:val="1984123349"/>
        </w:sdtPr>
        <w:sdtEndPr/>
        <w:sdtContent/>
      </w:sdt>
      <w:r w:rsidRPr="007058DF">
        <w:rPr>
          <w:color w:val="000000" w:themeColor="text1"/>
        </w:rPr>
        <w:t>exclusively in the adult population (</w:t>
      </w:r>
      <w:proofErr w:type="spellStart"/>
      <w:r w:rsidRPr="007058DF">
        <w:rPr>
          <w:color w:val="000000" w:themeColor="text1"/>
        </w:rPr>
        <w:t>ie</w:t>
      </w:r>
      <w:proofErr w:type="spellEnd"/>
      <w:r w:rsidRPr="007058DF">
        <w:rPr>
          <w:color w:val="000000" w:themeColor="text1"/>
        </w:rPr>
        <w:t xml:space="preserve"> all participants &gt;/=16 years old)</w:t>
      </w:r>
    </w:p>
    <w:p w14:paraId="2E696601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Exclude:</w:t>
      </w:r>
    </w:p>
    <w:p w14:paraId="1C7AF9F9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proofErr w:type="spellStart"/>
      <w:r w:rsidRPr="007058DF">
        <w:rPr>
          <w:color w:val="000000" w:themeColor="text1"/>
        </w:rPr>
        <w:t>paediatric</w:t>
      </w:r>
      <w:proofErr w:type="spellEnd"/>
      <w:r w:rsidRPr="007058DF">
        <w:rPr>
          <w:color w:val="000000" w:themeColor="text1"/>
        </w:rPr>
        <w:t xml:space="preserve"> population (&lt; 16 years)</w:t>
      </w:r>
    </w:p>
    <w:p w14:paraId="34D4957B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patients with treated ESKD (</w:t>
      </w:r>
      <w:proofErr w:type="spellStart"/>
      <w:r w:rsidRPr="007058DF">
        <w:rPr>
          <w:color w:val="000000" w:themeColor="text1"/>
        </w:rPr>
        <w:t>ie</w:t>
      </w:r>
      <w:proofErr w:type="spellEnd"/>
      <w:r w:rsidRPr="007058DF">
        <w:rPr>
          <w:color w:val="000000" w:themeColor="text1"/>
        </w:rPr>
        <w:t xml:space="preserve"> receiving kidney replacement treatment via dialysis or transplantation)</w:t>
      </w:r>
    </w:p>
    <w:p w14:paraId="5A776939" w14:textId="77777777" w:rsidR="00AD3503" w:rsidRPr="007058DF" w:rsidRDefault="00AD3503" w:rsidP="00AD3503">
      <w:pPr>
        <w:shd w:val="clear" w:color="auto" w:fill="FFFFFF"/>
        <w:spacing w:line="240" w:lineRule="auto"/>
        <w:ind w:left="50"/>
        <w:rPr>
          <w:color w:val="000000" w:themeColor="text1"/>
        </w:rPr>
      </w:pPr>
    </w:p>
    <w:p w14:paraId="320C8BDF" w14:textId="3235B127" w:rsidR="00AD3503" w:rsidRPr="007058DF" w:rsidRDefault="00AD3503" w:rsidP="00AD3503">
      <w:pPr>
        <w:rPr>
          <w:bCs/>
          <w:i/>
          <w:color w:val="000000" w:themeColor="text1"/>
        </w:rPr>
      </w:pPr>
      <w:r w:rsidRPr="007058DF">
        <w:rPr>
          <w:bCs/>
          <w:i/>
          <w:color w:val="000000" w:themeColor="text1"/>
        </w:rPr>
        <w:t>Exposure</w:t>
      </w:r>
    </w:p>
    <w:p w14:paraId="265EAD86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Include:</w:t>
      </w:r>
    </w:p>
    <w:p w14:paraId="1933BA69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</w:rPr>
      </w:pPr>
      <w:r w:rsidRPr="007058DF">
        <w:rPr>
          <w:color w:val="000000" w:themeColor="text1"/>
        </w:rPr>
        <w:t>at least one episode of acute kidney injury (determined by elevation in serum creatinine or initiation of acute renal replacement therapy (</w:t>
      </w:r>
      <w:proofErr w:type="spellStart"/>
      <w:r w:rsidRPr="007058DF">
        <w:rPr>
          <w:color w:val="000000" w:themeColor="text1"/>
        </w:rPr>
        <w:t>haemodialysis</w:t>
      </w:r>
      <w:proofErr w:type="spellEnd"/>
      <w:r w:rsidRPr="007058DF">
        <w:rPr>
          <w:color w:val="000000" w:themeColor="text1"/>
        </w:rPr>
        <w:t xml:space="preserve">, </w:t>
      </w:r>
      <w:proofErr w:type="spellStart"/>
      <w:r w:rsidRPr="007058DF">
        <w:rPr>
          <w:color w:val="000000" w:themeColor="text1"/>
        </w:rPr>
        <w:t>haemofiltration</w:t>
      </w:r>
      <w:proofErr w:type="spellEnd"/>
      <w:r w:rsidRPr="007058DF">
        <w:rPr>
          <w:color w:val="000000" w:themeColor="text1"/>
        </w:rPr>
        <w:t xml:space="preserve"> or peritoneal dialysis) for AKI as per consensus guidelines [</w:t>
      </w:r>
      <w:proofErr w:type="spellStart"/>
      <w:r w:rsidRPr="007058DF">
        <w:rPr>
          <w:color w:val="000000" w:themeColor="text1"/>
        </w:rPr>
        <w:t>ie</w:t>
      </w:r>
      <w:proofErr w:type="spellEnd"/>
      <w:r w:rsidRPr="007058DF">
        <w:rPr>
          <w:color w:val="000000" w:themeColor="text1"/>
        </w:rPr>
        <w:t xml:space="preserve"> KDIGO / RIFLE / AKIN] and/or administrative coding)</w:t>
      </w:r>
    </w:p>
    <w:p w14:paraId="7083019E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Exclude:</w:t>
      </w:r>
    </w:p>
    <w:p w14:paraId="6CE2026E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no clear definition of AKI provided</w:t>
      </w:r>
    </w:p>
    <w:p w14:paraId="358435DD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definition of AKI not via consensus guidelines or administrative coding</w:t>
      </w:r>
    </w:p>
    <w:p w14:paraId="2C133B86" w14:textId="77777777" w:rsidR="00AD3503" w:rsidRPr="007058DF" w:rsidRDefault="00AD3503" w:rsidP="00AD3503">
      <w:pPr>
        <w:shd w:val="clear" w:color="auto" w:fill="FFFFFF"/>
        <w:spacing w:line="240" w:lineRule="auto"/>
        <w:ind w:left="50"/>
        <w:rPr>
          <w:color w:val="000000" w:themeColor="text1"/>
        </w:rPr>
      </w:pPr>
    </w:p>
    <w:p w14:paraId="78DF4E28" w14:textId="27E3CCE7" w:rsidR="00AD3503" w:rsidRPr="007058DF" w:rsidRDefault="00AD3503" w:rsidP="00AD3503">
      <w:pPr>
        <w:rPr>
          <w:bCs/>
          <w:i/>
          <w:color w:val="000000" w:themeColor="text1"/>
        </w:rPr>
      </w:pPr>
      <w:r w:rsidRPr="007058DF">
        <w:rPr>
          <w:bCs/>
          <w:i/>
          <w:color w:val="000000" w:themeColor="text1"/>
        </w:rPr>
        <w:t>Comparison</w:t>
      </w:r>
      <w:r w:rsidR="002D164D" w:rsidRPr="007058DF">
        <w:rPr>
          <w:bCs/>
          <w:i/>
          <w:color w:val="000000" w:themeColor="text1"/>
        </w:rPr>
        <w:t>(s)</w:t>
      </w:r>
    </w:p>
    <w:p w14:paraId="29C64380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Include:</w:t>
      </w:r>
    </w:p>
    <w:p w14:paraId="36185FCA" w14:textId="77777777" w:rsidR="00AD3503" w:rsidRPr="007058DF" w:rsidRDefault="00AD3503" w:rsidP="00AD3503">
      <w:pP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Subgroup analysis or stratification of results according to any of the following sociodemographic factors:</w:t>
      </w:r>
    </w:p>
    <w:p w14:paraId="601F9D80" w14:textId="25FED1FB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sex/gender</w:t>
      </w:r>
    </w:p>
    <w:p w14:paraId="37EA1E87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race/ethnicity</w:t>
      </w:r>
    </w:p>
    <w:p w14:paraId="2BA1F184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socioeconomic deprivation</w:t>
      </w:r>
    </w:p>
    <w:p w14:paraId="7EBB31F0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income</w:t>
      </w:r>
    </w:p>
    <w:p w14:paraId="6E77ADFC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education</w:t>
      </w:r>
    </w:p>
    <w:p w14:paraId="005A88AC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employment</w:t>
      </w:r>
    </w:p>
    <w:p w14:paraId="2C39E628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housing</w:t>
      </w:r>
    </w:p>
    <w:p w14:paraId="443F64CC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smoking status</w:t>
      </w:r>
    </w:p>
    <w:p w14:paraId="4F0ACD49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mental health conditions (</w:t>
      </w:r>
      <w:proofErr w:type="spellStart"/>
      <w:r w:rsidRPr="007058DF">
        <w:rPr>
          <w:color w:val="000000" w:themeColor="text1"/>
        </w:rPr>
        <w:t>ie</w:t>
      </w:r>
      <w:proofErr w:type="spellEnd"/>
      <w:r w:rsidRPr="007058DF">
        <w:rPr>
          <w:color w:val="000000" w:themeColor="text1"/>
        </w:rPr>
        <w:t xml:space="preserve"> dementia, depression, substance use disorders or bipolar disorder)</w:t>
      </w:r>
    </w:p>
    <w:p w14:paraId="6C7247ED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geography (rural vs urban)</w:t>
      </w:r>
    </w:p>
    <w:p w14:paraId="773E4A34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healthcare insurance status</w:t>
      </w:r>
    </w:p>
    <w:p w14:paraId="2BB19784" w14:textId="77777777" w:rsidR="00AD3503" w:rsidRPr="007058DF" w:rsidRDefault="00AD3503" w:rsidP="00AD3503">
      <w:pPr>
        <w:ind w:left="50"/>
        <w:rPr>
          <w:color w:val="000000" w:themeColor="text1"/>
        </w:rPr>
      </w:pPr>
    </w:p>
    <w:p w14:paraId="570E68B6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Exclude:</w:t>
      </w:r>
    </w:p>
    <w:p w14:paraId="5ED3EC13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</w:rPr>
      </w:pPr>
      <w:r w:rsidRPr="007058DF">
        <w:rPr>
          <w:color w:val="000000" w:themeColor="text1"/>
        </w:rPr>
        <w:t>Does not report subgroup analysis or stratification of results according to any of the listed comparators of interest</w:t>
      </w:r>
    </w:p>
    <w:p w14:paraId="03148C91" w14:textId="12D5036E" w:rsidR="00AD3503" w:rsidRPr="007058DF" w:rsidRDefault="00AD3503" w:rsidP="00AD3503">
      <w:pPr>
        <w:rPr>
          <w:bCs/>
          <w:i/>
          <w:color w:val="000000" w:themeColor="text1"/>
        </w:rPr>
      </w:pPr>
      <w:r w:rsidRPr="007058DF">
        <w:rPr>
          <w:bCs/>
          <w:i/>
          <w:color w:val="000000" w:themeColor="text1"/>
        </w:rPr>
        <w:t>Outcome</w:t>
      </w:r>
    </w:p>
    <w:p w14:paraId="46614D39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Include:</w:t>
      </w:r>
    </w:p>
    <w:p w14:paraId="1DDC668B" w14:textId="1E155764" w:rsidR="00AD3503" w:rsidRPr="007058DF" w:rsidRDefault="00AD3503" w:rsidP="00AD350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bookmarkStart w:id="0" w:name="_Hlk203407151"/>
      <w:r w:rsidRPr="007058DF">
        <w:rPr>
          <w:color w:val="000000" w:themeColor="text1"/>
        </w:rPr>
        <w:t>Reports any of the outcomes listed below</w:t>
      </w:r>
      <w:r w:rsidR="003C7FC9">
        <w:rPr>
          <w:color w:val="000000" w:themeColor="text1"/>
        </w:rPr>
        <w:t>,</w:t>
      </w:r>
      <w:r w:rsidRPr="007058DF">
        <w:rPr>
          <w:color w:val="000000" w:themeColor="text1"/>
        </w:rPr>
        <w:t xml:space="preserve"> </w:t>
      </w:r>
      <w:r w:rsidR="003C7FC9">
        <w:rPr>
          <w:color w:val="000000" w:themeColor="text1"/>
        </w:rPr>
        <w:t xml:space="preserve">and as defined by the studies themselves, </w:t>
      </w:r>
      <w:r w:rsidRPr="007058DF">
        <w:rPr>
          <w:color w:val="000000" w:themeColor="text1"/>
        </w:rPr>
        <w:t xml:space="preserve">following </w:t>
      </w:r>
      <w:bookmarkEnd w:id="0"/>
      <w:r w:rsidRPr="007058DF">
        <w:rPr>
          <w:color w:val="000000" w:themeColor="text1"/>
        </w:rPr>
        <w:t>an episode of AKI</w:t>
      </w:r>
    </w:p>
    <w:p w14:paraId="2B569D04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t>progression to acute kidney disease (AKD)</w:t>
      </w:r>
    </w:p>
    <w:p w14:paraId="34D276F9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t>incident chronic kidney disease (CKD)</w:t>
      </w:r>
    </w:p>
    <w:p w14:paraId="092B041B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t>progressive CKD</w:t>
      </w:r>
    </w:p>
    <w:p w14:paraId="52492486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lastRenderedPageBreak/>
        <w:t>recovery from AKI</w:t>
      </w:r>
    </w:p>
    <w:p w14:paraId="5B0B02AB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t>cardiovascular events</w:t>
      </w:r>
    </w:p>
    <w:p w14:paraId="507239BB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t>hospitalizations or re-hospitalizations</w:t>
      </w:r>
    </w:p>
    <w:p w14:paraId="491D8C15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t>ICU admission</w:t>
      </w:r>
    </w:p>
    <w:p w14:paraId="0D93D09B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 w:themeColor="text1"/>
        </w:rPr>
      </w:pPr>
      <w:r w:rsidRPr="007058DF">
        <w:rPr>
          <w:color w:val="000000" w:themeColor="text1"/>
        </w:rPr>
        <w:t xml:space="preserve">length of stay </w:t>
      </w:r>
    </w:p>
    <w:p w14:paraId="7AB68F04" w14:textId="77777777" w:rsidR="00AD3503" w:rsidRPr="007058DF" w:rsidRDefault="00AD3503" w:rsidP="00AD350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</w:rPr>
      </w:pPr>
      <w:r w:rsidRPr="007058DF">
        <w:rPr>
          <w:color w:val="000000" w:themeColor="text1"/>
        </w:rPr>
        <w:t>all-cause mortality</w:t>
      </w:r>
    </w:p>
    <w:p w14:paraId="48997BF2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Exclude:</w:t>
      </w:r>
    </w:p>
    <w:p w14:paraId="4334D78B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</w:rPr>
      </w:pPr>
      <w:r w:rsidRPr="007058DF">
        <w:rPr>
          <w:color w:val="000000" w:themeColor="text1"/>
        </w:rPr>
        <w:t>Does not report any of the listed outcomes of interest following an episode of AKI</w:t>
      </w:r>
    </w:p>
    <w:p w14:paraId="5D3DC729" w14:textId="13BE4BF0" w:rsidR="00AD3503" w:rsidRPr="007058DF" w:rsidRDefault="00AD3503" w:rsidP="00AD3503">
      <w:pPr>
        <w:rPr>
          <w:bCs/>
          <w:i/>
          <w:color w:val="000000" w:themeColor="text1"/>
        </w:rPr>
      </w:pPr>
      <w:r w:rsidRPr="007058DF">
        <w:rPr>
          <w:bCs/>
          <w:i/>
          <w:color w:val="000000" w:themeColor="text1"/>
        </w:rPr>
        <w:t>Study design / reporting</w:t>
      </w:r>
    </w:p>
    <w:p w14:paraId="260E5DAB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Include:</w:t>
      </w:r>
    </w:p>
    <w:p w14:paraId="102C2092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</w:rPr>
      </w:pPr>
      <w:r w:rsidRPr="007058DF">
        <w:rPr>
          <w:color w:val="000000" w:themeColor="text1"/>
        </w:rPr>
        <w:t>Primary observational studies</w:t>
      </w:r>
    </w:p>
    <w:p w14:paraId="07EA4467" w14:textId="77777777" w:rsidR="00AD3503" w:rsidRPr="007058DF" w:rsidRDefault="00AD3503" w:rsidP="00AD3503">
      <w:pPr>
        <w:rPr>
          <w:color w:val="000000" w:themeColor="text1"/>
        </w:rPr>
      </w:pPr>
      <w:r w:rsidRPr="007058DF">
        <w:rPr>
          <w:color w:val="000000" w:themeColor="text1"/>
        </w:rPr>
        <w:t>Exclude:</w:t>
      </w:r>
    </w:p>
    <w:p w14:paraId="414EE235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 xml:space="preserve">Interventional studies </w:t>
      </w:r>
    </w:p>
    <w:p w14:paraId="0A48ED57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Non-primary observational studies including review articles</w:t>
      </w:r>
    </w:p>
    <w:p w14:paraId="2AC5CD2B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Conference abstracts or proceedings</w:t>
      </w:r>
    </w:p>
    <w:p w14:paraId="015CA4B2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>Non-English language studies</w:t>
      </w:r>
    </w:p>
    <w:p w14:paraId="5A26EB5F" w14:textId="77777777" w:rsidR="00AD3503" w:rsidRPr="007058DF" w:rsidRDefault="00AD3503" w:rsidP="00AD3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rPr>
          <w:color w:val="000000" w:themeColor="text1"/>
        </w:rPr>
      </w:pPr>
      <w:r w:rsidRPr="007058DF">
        <w:rPr>
          <w:color w:val="000000" w:themeColor="text1"/>
        </w:rPr>
        <w:t xml:space="preserve">Full text not available     </w:t>
      </w:r>
    </w:p>
    <w:p w14:paraId="7F27954A" w14:textId="77777777" w:rsidR="00AD3503" w:rsidRPr="007058DF" w:rsidRDefault="00AD3503">
      <w:pPr>
        <w:rPr>
          <w:b/>
          <w:color w:val="000000" w:themeColor="text1"/>
        </w:rPr>
      </w:pPr>
    </w:p>
    <w:p w14:paraId="3FDFD552" w14:textId="77777777" w:rsidR="00AD3503" w:rsidRPr="007058DF" w:rsidRDefault="00AD3503">
      <w:pPr>
        <w:rPr>
          <w:b/>
          <w:color w:val="000000" w:themeColor="text1"/>
        </w:rPr>
      </w:pPr>
    </w:p>
    <w:p w14:paraId="2BC2442C" w14:textId="77777777" w:rsidR="008D12FF" w:rsidRPr="007058DF" w:rsidRDefault="008D12FF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br w:type="page"/>
      </w:r>
    </w:p>
    <w:p w14:paraId="2195A68E" w14:textId="6740607B" w:rsidR="00DE73AA" w:rsidRPr="007058DF" w:rsidRDefault="00DE73AA" w:rsidP="00DE73AA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lastRenderedPageBreak/>
        <w:t>Supplementary Information S2</w:t>
      </w:r>
      <w:r w:rsidR="009C5ADE" w:rsidRPr="007058DF">
        <w:rPr>
          <w:b/>
          <w:color w:val="000000" w:themeColor="text1"/>
        </w:rPr>
        <w:t>a</w:t>
      </w:r>
      <w:r w:rsidRPr="007058DF">
        <w:rPr>
          <w:b/>
          <w:color w:val="000000" w:themeColor="text1"/>
        </w:rPr>
        <w:t>: Newcastle-Ottawa Quality Assessment Scale for Cohort studies</w:t>
      </w:r>
    </w:p>
    <w:p w14:paraId="173D3136" w14:textId="77777777" w:rsidR="00DE73AA" w:rsidRPr="007058DF" w:rsidRDefault="00DE73AA">
      <w:pPr>
        <w:rPr>
          <w:b/>
          <w:color w:val="000000" w:themeColor="text1"/>
        </w:rPr>
      </w:pPr>
    </w:p>
    <w:p w14:paraId="7767A34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election - Cohort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aximum one star for each numbered item)</w:t>
      </w:r>
    </w:p>
    <w:p w14:paraId="5DEF060C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35C7E9E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Representativeness of the exposed cohort</w:t>
      </w:r>
    </w:p>
    <w:p w14:paraId="516614B2" w14:textId="662D6693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truly representative of the average adult (&gt;/= 16 years) in a community or hospital setting</w:t>
      </w:r>
      <w:r w:rsidR="009561A0"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population based or multi-centre &amp; random sampling) * </w:t>
      </w:r>
    </w:p>
    <w:p w14:paraId="5434C43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somewhat representative of the average adult (&gt;/= 16 years) in a community or hospital setting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single-centre &amp; non-random sampling) *</w:t>
      </w:r>
    </w:p>
    <w:p w14:paraId="0758136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selected group of adults (&gt;/= 16 years)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non-consecutive series of cases)</w:t>
      </w:r>
    </w:p>
    <w:p w14:paraId="58ED0A58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of the derivation of the cohort / unclear</w:t>
      </w:r>
    </w:p>
    <w:p w14:paraId="18B2A71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18C0DE0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2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 xml:space="preserve">Selection of the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non exposed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 xml:space="preserve"> cohort</w:t>
      </w:r>
    </w:p>
    <w:p w14:paraId="3A12364A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drawn from the same setting as the exposed cohort *</w:t>
      </w:r>
    </w:p>
    <w:p w14:paraId="67B991D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drawn from a different source</w:t>
      </w:r>
    </w:p>
    <w:p w14:paraId="551DDB7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of the derivation of the non-exposed cohort / unclear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ab/>
      </w:r>
    </w:p>
    <w:p w14:paraId="75789088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2D4DB5B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3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Ascertainment of exposure</w:t>
      </w:r>
    </w:p>
    <w:p w14:paraId="1941986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secure record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medical records to determine AKI) *</w:t>
      </w:r>
    </w:p>
    <w:p w14:paraId="047FAC1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administrative database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ICD diagnostic codes) * </w:t>
      </w:r>
    </w:p>
    <w:p w14:paraId="30F9A29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written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self report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r other non-secure record</w:t>
      </w:r>
    </w:p>
    <w:p w14:paraId="73DEF8C1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/ unclear</w:t>
      </w:r>
    </w:p>
    <w:p w14:paraId="4BFA010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5105EED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4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6BA96A2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yes *</w:t>
      </w:r>
    </w:p>
    <w:p w14:paraId="5D5A3A2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no</w:t>
      </w:r>
    </w:p>
    <w:p w14:paraId="6975B7D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/ unclear</w:t>
      </w:r>
    </w:p>
    <w:p w14:paraId="641BA75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13EFEA2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Comparability - Cohort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aximum two stars)</w:t>
      </w:r>
    </w:p>
    <w:p w14:paraId="75F6DECA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1ACDD88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Comparability of cohorts on the basis of the design or analysis</w:t>
      </w:r>
    </w:p>
    <w:p w14:paraId="65F98C1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study controls for age (the most important factor) &amp; any additional factor **</w:t>
      </w:r>
    </w:p>
    <w:p w14:paraId="3180134A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study controls for age *</w:t>
      </w:r>
    </w:p>
    <w:p w14:paraId="1970DBEC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study controls for any additional factor *  </w:t>
      </w:r>
    </w:p>
    <w:p w14:paraId="19B19EA4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study does not control for any of the above factors</w:t>
      </w:r>
    </w:p>
    <w:p w14:paraId="4E1FAC01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3016859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Outcome  - Cohort 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(maximum one star for each numbered item)</w:t>
      </w:r>
    </w:p>
    <w:p w14:paraId="6B0EF86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385C2A0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Assessment of outcome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p w14:paraId="42C5721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a) independent blind assessment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or confirmation of the outcome by reference to secure primary records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</w:rPr>
        <w:t xml:space="preserve"> medical records) *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p w14:paraId="2BB78A0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b) record linkage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(e.g. identified through ICD codes on database records) *</w:t>
      </w:r>
    </w:p>
    <w:p w14:paraId="3B36A03B" w14:textId="7E7C53C6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self report</w:t>
      </w:r>
      <w:proofErr w:type="spellEnd"/>
      <w:r w:rsidR="009561A0"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or other determination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no reference to original medical records to confirm the outcome)</w:t>
      </w:r>
    </w:p>
    <w:p w14:paraId="39ADDD0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/ unclear</w:t>
      </w:r>
    </w:p>
    <w:p w14:paraId="5E0587CC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0612B0EA" w14:textId="77777777" w:rsidR="007058DF" w:rsidRDefault="007058DF">
      <w:pPr>
        <w:rPr>
          <w:rFonts w:eastAsia="Times New Roman"/>
          <w:color w:val="000000" w:themeColor="text1"/>
          <w:lang w:val="en-GB" w:eastAsia="en-US"/>
        </w:rPr>
      </w:pPr>
      <w:r>
        <w:rPr>
          <w:color w:val="000000" w:themeColor="text1"/>
          <w:lang w:val="en-GB"/>
        </w:rPr>
        <w:br w:type="page"/>
      </w:r>
    </w:p>
    <w:p w14:paraId="15377BAC" w14:textId="2E336E14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lastRenderedPageBreak/>
        <w:t xml:space="preserve">2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Was follow-up long enough for outcomes to occur</w:t>
      </w:r>
    </w:p>
    <w:p w14:paraId="0C9031C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yes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7 days) *</w:t>
      </w:r>
    </w:p>
    <w:p w14:paraId="12D367C8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no</w:t>
      </w:r>
    </w:p>
    <w:p w14:paraId="5341231F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/ unclear</w:t>
      </w:r>
    </w:p>
    <w:p w14:paraId="04ED305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1A63FF14" w14:textId="56BE1EA1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3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Adequacy of follow up of cohorts</w:t>
      </w:r>
    </w:p>
    <w:p w14:paraId="093D5FB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a) complete follow up - all subjects accounted for * </w:t>
      </w:r>
    </w:p>
    <w:p w14:paraId="128D7A7F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subjects lost to follow up unlikely to introduce bias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20% loss to follow up) or adequate description provided of those lost *</w:t>
      </w:r>
    </w:p>
    <w:p w14:paraId="58A12883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follow up rate &lt; 80% &amp; no description of those lost</w:t>
      </w:r>
    </w:p>
    <w:p w14:paraId="399C0348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statement</w:t>
      </w:r>
    </w:p>
    <w:p w14:paraId="074FB408" w14:textId="77777777" w:rsidR="009C5ADE" w:rsidRPr="007058DF" w:rsidRDefault="009C5ADE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4FCA01B4" w14:textId="0635C46C" w:rsidR="007058DF" w:rsidRDefault="007058DF">
      <w:pPr>
        <w:rPr>
          <w:b/>
          <w:color w:val="000000" w:themeColor="text1"/>
        </w:rPr>
      </w:pPr>
    </w:p>
    <w:p w14:paraId="2C39DE21" w14:textId="5594FD65" w:rsidR="009C5ADE" w:rsidRPr="007058DF" w:rsidRDefault="009C5ADE" w:rsidP="009C5ADE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t>Supplementary Information S2</w:t>
      </w:r>
      <w:r w:rsidR="00877A08" w:rsidRPr="007058DF">
        <w:rPr>
          <w:b/>
          <w:color w:val="000000" w:themeColor="text1"/>
        </w:rPr>
        <w:t>b</w:t>
      </w:r>
      <w:r w:rsidRPr="007058DF">
        <w:rPr>
          <w:b/>
          <w:color w:val="000000" w:themeColor="text1"/>
        </w:rPr>
        <w:t xml:space="preserve">: Newcastle-Ottawa Quality Assessment Scale for </w:t>
      </w:r>
      <w:r w:rsidR="00877A08" w:rsidRPr="007058DF">
        <w:rPr>
          <w:b/>
          <w:color w:val="000000" w:themeColor="text1"/>
        </w:rPr>
        <w:t>Case-control</w:t>
      </w:r>
      <w:r w:rsidRPr="007058DF">
        <w:rPr>
          <w:b/>
          <w:color w:val="000000" w:themeColor="text1"/>
        </w:rPr>
        <w:t xml:space="preserve"> studies</w:t>
      </w:r>
    </w:p>
    <w:p w14:paraId="5FE9ED1A" w14:textId="77777777" w:rsidR="009C5ADE" w:rsidRPr="007058DF" w:rsidRDefault="009C5ADE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77AC0DA8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election – Case-control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aximum one star for each numbered item)</w:t>
      </w:r>
    </w:p>
    <w:p w14:paraId="1E94D0E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4E1E227A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Is the case definition adequate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?</w:t>
      </w:r>
    </w:p>
    <w:p w14:paraId="751D7AE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a) yes, with independent validation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</w:rPr>
        <w:t xml:space="preserve"> by reference to secure primary records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</w:rPr>
        <w:t xml:space="preserve"> medical records *</w:t>
      </w:r>
    </w:p>
    <w:p w14:paraId="070024C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b) yes,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record linkage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identified through ICD codes on database records or death records *</w:t>
      </w:r>
    </w:p>
    <w:p w14:paraId="2B8F4600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no,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self-reported</w:t>
      </w:r>
    </w:p>
    <w:p w14:paraId="327D3CD3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/ unclear</w:t>
      </w:r>
    </w:p>
    <w:p w14:paraId="099347C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7235E1C1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2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Representativeness of the cases</w:t>
      </w:r>
    </w:p>
    <w:p w14:paraId="18228CFF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consecutive or obviously representative series of cases *</w:t>
      </w:r>
    </w:p>
    <w:p w14:paraId="0087CB10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potential for selection biases or not stated</w:t>
      </w:r>
    </w:p>
    <w:p w14:paraId="7485CFA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/ unclear</w:t>
      </w:r>
    </w:p>
    <w:p w14:paraId="4C7CCF6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6B2E7B2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3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Selection of Controls</w:t>
      </w:r>
    </w:p>
    <w:p w14:paraId="7137C9A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community controls if community cases or hospital controls if hospital cases *</w:t>
      </w:r>
    </w:p>
    <w:p w14:paraId="044106BC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controls derived from a different setting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community controls matched to hospital cases)</w:t>
      </w:r>
    </w:p>
    <w:p w14:paraId="4DAC0AC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/ unclear</w:t>
      </w:r>
    </w:p>
    <w:p w14:paraId="5C263BC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41CFFFB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4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Definition of Controls</w:t>
      </w:r>
    </w:p>
    <w:p w14:paraId="6391A85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no history of disease (endpoint) *</w:t>
      </w:r>
    </w:p>
    <w:p w14:paraId="65F4909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no description / unclear</w:t>
      </w:r>
    </w:p>
    <w:p w14:paraId="725BA90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41713A6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Comparability – Case-control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aximum two stars)</w:t>
      </w:r>
    </w:p>
    <w:p w14:paraId="2FDA63C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683375E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Comparability of cases and controls on the basis of the design or analysis</w:t>
      </w:r>
    </w:p>
    <w:p w14:paraId="193F153C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study controls for age (the most important factor) &amp; any additional factor **</w:t>
      </w:r>
    </w:p>
    <w:p w14:paraId="241E4B0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study controls for age *</w:t>
      </w:r>
    </w:p>
    <w:p w14:paraId="393045A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study controls for any additional factor *  </w:t>
      </w:r>
    </w:p>
    <w:p w14:paraId="0BECB47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study does not control for any of the above factors</w:t>
      </w:r>
    </w:p>
    <w:p w14:paraId="12D3234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639A23AB" w14:textId="77777777" w:rsidR="007F5E58" w:rsidRDefault="007F5E58">
      <w:pPr>
        <w:rPr>
          <w:rFonts w:eastAsia="Times New Roman"/>
          <w:b/>
          <w:bCs/>
          <w:color w:val="000000" w:themeColor="text1"/>
          <w:lang w:val="en-GB" w:eastAsia="en-US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48FE090E" w14:textId="11F0F2AA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 xml:space="preserve">Exposure – Case-control 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(maximum one star for each numbered item)</w:t>
      </w:r>
    </w:p>
    <w:p w14:paraId="54AE2DE2" w14:textId="77777777" w:rsidR="00DE73AA" w:rsidRPr="007058DF" w:rsidRDefault="00DE73AA" w:rsidP="00DE73AA">
      <w:pPr>
        <w:pStyle w:val="NoSpacing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3923221A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1)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 xml:space="preserve"> Ascertainment of exposure</w:t>
      </w:r>
    </w:p>
    <w:p w14:paraId="13E0019C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secure record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medical records to determine AKI) *</w:t>
      </w:r>
    </w:p>
    <w:p w14:paraId="13AA8010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administrative database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ICD diagnostic codes) * </w:t>
      </w:r>
    </w:p>
    <w:p w14:paraId="0EFF96B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written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self report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r other non-secure record</w:t>
      </w:r>
    </w:p>
    <w:p w14:paraId="7E46C1F3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/ unclear</w:t>
      </w:r>
    </w:p>
    <w:p w14:paraId="7B8B79B1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30C8633A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2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Same method of ascertainment for cases and controls</w:t>
      </w:r>
    </w:p>
    <w:p w14:paraId="12937F84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yes *</w:t>
      </w:r>
    </w:p>
    <w:p w14:paraId="3F8F9D7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no</w:t>
      </w:r>
    </w:p>
    <w:p w14:paraId="03985551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/ unclear</w:t>
      </w:r>
    </w:p>
    <w:p w14:paraId="060DC6A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598B311D" w14:textId="624611EF" w:rsidR="00DE73AA" w:rsidRPr="007058DF" w:rsidRDefault="00DE73AA" w:rsidP="007F5E58">
      <w:pPr>
        <w:rPr>
          <w:color w:val="000000" w:themeColor="text1"/>
          <w:lang w:val="en-GB"/>
        </w:rPr>
      </w:pPr>
      <w:r w:rsidRPr="007058DF">
        <w:rPr>
          <w:color w:val="000000" w:themeColor="text1"/>
          <w:lang w:val="en-GB"/>
        </w:rPr>
        <w:t xml:space="preserve">3) </w:t>
      </w:r>
      <w:r w:rsidRPr="007058DF">
        <w:rPr>
          <w:color w:val="000000" w:themeColor="text1"/>
          <w:u w:val="single"/>
          <w:lang w:val="en-GB"/>
        </w:rPr>
        <w:t>Non-Response rate</w:t>
      </w:r>
    </w:p>
    <w:p w14:paraId="4BE7F8B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same rate for both groups *</w:t>
      </w:r>
    </w:p>
    <w:p w14:paraId="1D3D030F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non respondents described</w:t>
      </w:r>
    </w:p>
    <w:p w14:paraId="48AB1EF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rate different </w:t>
      </w:r>
    </w:p>
    <w:p w14:paraId="67D0566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/ unclear</w:t>
      </w:r>
    </w:p>
    <w:p w14:paraId="3E908C3C" w14:textId="77777777" w:rsidR="00DE73AA" w:rsidRPr="007058DF" w:rsidRDefault="00DE73AA" w:rsidP="00DE73AA">
      <w:pPr>
        <w:pStyle w:val="NoSpacing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7E60B463" w14:textId="352AEA06" w:rsidR="007058DF" w:rsidRDefault="007058DF">
      <w:pPr>
        <w:rPr>
          <w:b/>
          <w:color w:val="000000" w:themeColor="text1"/>
        </w:rPr>
      </w:pPr>
    </w:p>
    <w:p w14:paraId="6D7BEC06" w14:textId="672B2CC0" w:rsidR="00877A08" w:rsidRPr="007058DF" w:rsidRDefault="00877A08" w:rsidP="00877A08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t>Supplementary Information S2c: Newcastle-Ottawa Quality Assessment Scale for Cross-sectional studies</w:t>
      </w:r>
    </w:p>
    <w:p w14:paraId="6624FB37" w14:textId="77777777" w:rsidR="008D12FF" w:rsidRPr="007058DF" w:rsidRDefault="008D12FF" w:rsidP="00DE73AA">
      <w:pPr>
        <w:pStyle w:val="NoSpacing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3B05A731" w14:textId="07A52910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election – Cross-sectional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aximum one star for each numbered item)</w:t>
      </w:r>
    </w:p>
    <w:p w14:paraId="62EBDE23" w14:textId="77777777" w:rsidR="00DE73AA" w:rsidRPr="007058DF" w:rsidRDefault="00DE73AA" w:rsidP="00DE73AA">
      <w:pPr>
        <w:pStyle w:val="NoSpacing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0DB5CEA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Representativeness of exposed subjects</w:t>
      </w:r>
    </w:p>
    <w:p w14:paraId="12C62375" w14:textId="4F70C251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truly representative of the average adult (&gt;/= 16 years) in a community or hospital setting</w:t>
      </w:r>
      <w:r w:rsidR="006448DB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population based or multi-centre &amp; random sampling) * </w:t>
      </w:r>
    </w:p>
    <w:p w14:paraId="564AEEDC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somewhat representative of the average adult (&gt;/= 16 years) in a community or hospital setting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single-centre &amp; non-random sampling) *</w:t>
      </w:r>
    </w:p>
    <w:p w14:paraId="13BA3FF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selected group of adults (&gt;/= 16 years)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non-consecutive series of cases)</w:t>
      </w:r>
    </w:p>
    <w:p w14:paraId="6B34E2F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of the derivation of the cohort / unclear</w:t>
      </w:r>
    </w:p>
    <w:p w14:paraId="66F3D75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3399656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2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Sample size</w:t>
      </w:r>
    </w:p>
    <w:p w14:paraId="1ED3BB6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justified &amp; satisfactory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power calculation) *</w:t>
      </w:r>
    </w:p>
    <w:p w14:paraId="3BC8D42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less than 30 participants assessed for outcome</w:t>
      </w:r>
    </w:p>
    <w:p w14:paraId="227FBA6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/ unclear</w:t>
      </w:r>
    </w:p>
    <w:p w14:paraId="191FD4C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753255F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3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Non-respondents</w:t>
      </w:r>
    </w:p>
    <w:p w14:paraId="2719D59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a)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proportion of the target sample recruited is satisfactory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</w:rPr>
        <w:t xml:space="preserve"> &gt;80%) or a comparative summary of non-respondents is provided * </w:t>
      </w:r>
    </w:p>
    <w:p w14:paraId="2524572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</w:rPr>
        <w:t>b) proportion of the target sample recruited is unsatisfactory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</w:rPr>
        <w:t xml:space="preserve"> &lt; 80%) &amp; no summary data provided on non-respondents</w:t>
      </w:r>
    </w:p>
    <w:p w14:paraId="7E313834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</w:rPr>
        <w:t xml:space="preserve">c) 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no description / unclear</w:t>
      </w:r>
    </w:p>
    <w:p w14:paraId="4146217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</w:pPr>
    </w:p>
    <w:p w14:paraId="5741E3F7" w14:textId="77777777" w:rsidR="007F5E58" w:rsidRDefault="007F5E58">
      <w:pPr>
        <w:rPr>
          <w:rFonts w:eastAsia="Times New Roman"/>
          <w:color w:val="000000" w:themeColor="text1"/>
          <w:u w:val="single"/>
          <w:lang w:val="en-GB" w:eastAsia="en-US"/>
        </w:rPr>
      </w:pPr>
      <w:r>
        <w:rPr>
          <w:color w:val="000000" w:themeColor="text1"/>
          <w:u w:val="single"/>
          <w:lang w:val="en-GB"/>
        </w:rPr>
        <w:br w:type="page"/>
      </w:r>
    </w:p>
    <w:p w14:paraId="3A7DE450" w14:textId="39A70399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lastRenderedPageBreak/>
        <w:t>4) Ascertainment of exposure</w:t>
      </w:r>
    </w:p>
    <w:p w14:paraId="0AAC98FF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secure record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medical records to determine AKI) *</w:t>
      </w:r>
    </w:p>
    <w:p w14:paraId="1A763080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administrative database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eg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ICD diagnostic codes) * </w:t>
      </w:r>
    </w:p>
    <w:p w14:paraId="432F6B60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written 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self report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r other non-secure record</w:t>
      </w:r>
    </w:p>
    <w:p w14:paraId="0D3729A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/ unclear</w:t>
      </w:r>
    </w:p>
    <w:p w14:paraId="1845B51A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45415A39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Comparability – Cross-sectional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aximum two stars)</w:t>
      </w:r>
    </w:p>
    <w:p w14:paraId="772F03E3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61B50AB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Comparability of cohorts on the basis of the design or analysis</w:t>
      </w:r>
    </w:p>
    <w:p w14:paraId="79699E18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a) study controls for age (the most important factor) &amp; any additional factor **</w:t>
      </w:r>
    </w:p>
    <w:p w14:paraId="63E2E9B7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b) study controls for age *</w:t>
      </w:r>
    </w:p>
    <w:p w14:paraId="132CFA0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) study controls for any additional factor *  </w:t>
      </w:r>
    </w:p>
    <w:p w14:paraId="3F7FE11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study does not control for any of the above factors</w:t>
      </w:r>
    </w:p>
    <w:p w14:paraId="27EBECD4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20E94BF2" w14:textId="5EF536B8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Exposure – Cross-sectional 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(maximum two stars for assessment of outcome &amp; one star for statistical tests)</w:t>
      </w:r>
    </w:p>
    <w:p w14:paraId="31134EF8" w14:textId="77777777" w:rsidR="00DE73AA" w:rsidRPr="007058DF" w:rsidRDefault="00DE73AA" w:rsidP="00DE73AA">
      <w:pPr>
        <w:pStyle w:val="NoSpacing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4CC94195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1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Assessment of outcome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p w14:paraId="5FE5C18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a) independent blind assessment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or confirmation of the outcome by reference to secure primary records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</w:rPr>
        <w:t xml:space="preserve"> medical records) **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p w14:paraId="0C3E2E10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b) record linkage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(e.g. identified through ICD codes on database records) **</w:t>
      </w:r>
    </w:p>
    <w:p w14:paraId="4879E35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self-report or other determination (</w:t>
      </w:r>
      <w:proofErr w:type="spellStart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ie</w:t>
      </w:r>
      <w:proofErr w:type="spellEnd"/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7058DF">
        <w:rPr>
          <w:rFonts w:ascii="Calibri" w:hAnsi="Calibri" w:cs="Calibri"/>
          <w:color w:val="000000" w:themeColor="text1"/>
          <w:sz w:val="22"/>
          <w:szCs w:val="22"/>
        </w:rPr>
        <w:t>no reference to original medical records to confirm the outcome)</w:t>
      </w:r>
    </w:p>
    <w:p w14:paraId="071478E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d) no description / unclear</w:t>
      </w:r>
    </w:p>
    <w:p w14:paraId="376ECAA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30620E63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2) </w:t>
      </w: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Statistical tests</w:t>
      </w:r>
    </w:p>
    <w:p w14:paraId="3CCEC701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</w:rPr>
        <w:t>a) the statistical test used to analyze the association is clearly described and appropriate, and the measurement is presented as either an OR, CI and P value or a beta coefficient, SE and P value *</w:t>
      </w:r>
    </w:p>
    <w:p w14:paraId="63B53F70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</w:rPr>
        <w:t>b) the statistical test is inappropriate, poorly described, or incomplete</w:t>
      </w:r>
    </w:p>
    <w:p w14:paraId="3B4F8FDE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c) no description / unclear</w:t>
      </w:r>
    </w:p>
    <w:p w14:paraId="75CBD24F" w14:textId="77777777" w:rsidR="00CC35F3" w:rsidRPr="007058DF" w:rsidRDefault="00CC35F3" w:rsidP="00CC35F3">
      <w:pPr>
        <w:rPr>
          <w:b/>
          <w:color w:val="000000" w:themeColor="text1"/>
        </w:rPr>
      </w:pPr>
    </w:p>
    <w:p w14:paraId="54893362" w14:textId="77777777" w:rsidR="007F5E58" w:rsidRDefault="007F5E58" w:rsidP="00CC35F3">
      <w:pPr>
        <w:rPr>
          <w:b/>
          <w:color w:val="000000" w:themeColor="text1"/>
        </w:rPr>
      </w:pPr>
    </w:p>
    <w:p w14:paraId="44B7A5AE" w14:textId="0A82BC94" w:rsidR="00CC35F3" w:rsidRPr="007058DF" w:rsidRDefault="00CC35F3" w:rsidP="00CC35F3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t xml:space="preserve">Supplementary Information S2d: Newcastle-Ottawa </w:t>
      </w:r>
      <w:r w:rsidR="00FE277E" w:rsidRPr="007058DF">
        <w:rPr>
          <w:b/>
          <w:color w:val="000000" w:themeColor="text1"/>
        </w:rPr>
        <w:t xml:space="preserve">Overall </w:t>
      </w:r>
      <w:r w:rsidRPr="007058DF">
        <w:rPr>
          <w:b/>
          <w:color w:val="000000" w:themeColor="text1"/>
        </w:rPr>
        <w:t xml:space="preserve">Quality Assessment </w:t>
      </w:r>
    </w:p>
    <w:p w14:paraId="518723C8" w14:textId="77777777" w:rsidR="00DE73AA" w:rsidRPr="007058DF" w:rsidRDefault="00DE73AA" w:rsidP="00DE73AA">
      <w:pPr>
        <w:pStyle w:val="NoSpacing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2A3231F7" w14:textId="74D87757" w:rsidR="00DE73AA" w:rsidRPr="007058DF" w:rsidRDefault="00DE73AA" w:rsidP="00DE73AA">
      <w:pPr>
        <w:pStyle w:val="NoSpacing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Overall quality</w:t>
      </w:r>
    </w:p>
    <w:p w14:paraId="62B3A7F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213ED93D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Good quality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: 3 or 4 stars in selection domain AND 1 or 2 stars in comparability domain AND 2 or 3 stars in outcome/exposure domain</w:t>
      </w:r>
    </w:p>
    <w:p w14:paraId="0320C956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1BD8A95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Fair quality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: 2 stars in selection domain AND 1 or 2 stars in comparability domain AND 2 or 3 stars in outcome/exposure domain</w:t>
      </w:r>
    </w:p>
    <w:p w14:paraId="61E5DBFB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4A350772" w14:textId="77777777" w:rsidR="00DE73AA" w:rsidRPr="007058DF" w:rsidRDefault="00DE73AA" w:rsidP="00DE73AA">
      <w:pPr>
        <w:pStyle w:val="NoSpacing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058DF">
        <w:rPr>
          <w:rFonts w:ascii="Calibri" w:hAnsi="Calibri" w:cs="Calibri"/>
          <w:color w:val="000000" w:themeColor="text1"/>
          <w:sz w:val="22"/>
          <w:szCs w:val="22"/>
          <w:u w:val="single"/>
          <w:lang w:val="en-GB"/>
        </w:rPr>
        <w:t>Poor quality</w:t>
      </w:r>
      <w:r w:rsidRPr="007058DF">
        <w:rPr>
          <w:rFonts w:ascii="Calibri" w:hAnsi="Calibri" w:cs="Calibri"/>
          <w:color w:val="000000" w:themeColor="text1"/>
          <w:sz w:val="22"/>
          <w:szCs w:val="22"/>
          <w:lang w:val="en-GB"/>
        </w:rPr>
        <w:t>: 0 or 1 star in selection domain OR 0 stars in comparability domain OR 0 or 1 stars in outcome/exposure domain</w:t>
      </w:r>
    </w:p>
    <w:p w14:paraId="60FFBA65" w14:textId="588A1C28" w:rsidR="00C77EB4" w:rsidRPr="007058DF" w:rsidRDefault="00C77EB4">
      <w:pPr>
        <w:rPr>
          <w:b/>
          <w:color w:val="000000" w:themeColor="text1"/>
        </w:rPr>
      </w:pPr>
    </w:p>
    <w:p w14:paraId="1F6F7C09" w14:textId="77777777" w:rsidR="00DE73AA" w:rsidRPr="007058DF" w:rsidRDefault="00DE73AA">
      <w:pPr>
        <w:rPr>
          <w:b/>
          <w:color w:val="000000" w:themeColor="text1"/>
        </w:rPr>
      </w:pPr>
    </w:p>
    <w:p w14:paraId="07D7F547" w14:textId="77777777" w:rsidR="00DE73AA" w:rsidRPr="007058DF" w:rsidRDefault="00DE73AA">
      <w:pPr>
        <w:rPr>
          <w:b/>
          <w:color w:val="000000" w:themeColor="text1"/>
        </w:rPr>
      </w:pPr>
    </w:p>
    <w:p w14:paraId="5F4196C3" w14:textId="1E9CCC28" w:rsidR="003F1E22" w:rsidRPr="007058DF" w:rsidRDefault="00FE49E3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lastRenderedPageBreak/>
        <w:t xml:space="preserve">Supplementary Table </w:t>
      </w:r>
      <w:r w:rsidR="00C77EB4" w:rsidRPr="007058DF">
        <w:rPr>
          <w:b/>
          <w:color w:val="000000" w:themeColor="text1"/>
        </w:rPr>
        <w:t>S</w:t>
      </w:r>
      <w:r w:rsidRPr="007058DF">
        <w:rPr>
          <w:b/>
          <w:color w:val="000000" w:themeColor="text1"/>
        </w:rPr>
        <w:t>1: Electronic database search strategy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6315"/>
      </w:tblGrid>
      <w:tr w:rsidR="007058DF" w:rsidRPr="007058DF" w14:paraId="5F4196CA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96C4" w14:textId="77777777" w:rsidR="003F1E22" w:rsidRPr="007058DF" w:rsidRDefault="00FE49E3">
            <w:pPr>
              <w:rPr>
                <w:b/>
                <w:color w:val="000000" w:themeColor="text1"/>
              </w:rPr>
            </w:pPr>
            <w:r w:rsidRPr="007058DF">
              <w:rPr>
                <w:b/>
                <w:color w:val="000000" w:themeColor="text1"/>
              </w:rPr>
              <w:t>MEDLINE: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96C5" w14:textId="77777777" w:rsidR="003F1E22" w:rsidRPr="007058DF" w:rsidRDefault="00FE49E3">
            <w:pPr>
              <w:spacing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1. *Acute Kidney Injury/ OR Kidney Tubular Necrosis, Acute/ OR ((acute kidney or acute renal) adj2 (</w:t>
            </w:r>
            <w:proofErr w:type="spellStart"/>
            <w:r w:rsidRPr="007058DF">
              <w:rPr>
                <w:color w:val="000000" w:themeColor="text1"/>
              </w:rPr>
              <w:t>injur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insufficien</w:t>
            </w:r>
            <w:proofErr w:type="spellEnd"/>
            <w:r w:rsidRPr="007058DF">
              <w:rPr>
                <w:color w:val="000000" w:themeColor="text1"/>
              </w:rPr>
              <w:t xml:space="preserve">* or failure* or replacement </w:t>
            </w:r>
            <w:proofErr w:type="spellStart"/>
            <w:r w:rsidRPr="007058DF">
              <w:rPr>
                <w:color w:val="000000" w:themeColor="text1"/>
              </w:rPr>
              <w:t>therap</w:t>
            </w:r>
            <w:proofErr w:type="spellEnd"/>
            <w:r w:rsidRPr="007058DF">
              <w:rPr>
                <w:color w:val="000000" w:themeColor="text1"/>
              </w:rPr>
              <w:t>*))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"acute kidney tubular necrosis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“acute renal tubular necrosis”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AKI.tw. OR "Acute RRT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AKI-D.tw. OR "acute </w:t>
            </w:r>
            <w:proofErr w:type="spellStart"/>
            <w:r w:rsidRPr="007058DF">
              <w:rPr>
                <w:color w:val="000000" w:themeColor="text1"/>
              </w:rPr>
              <w:t>h?emodialysis</w:t>
            </w:r>
            <w:proofErr w:type="spellEnd"/>
            <w:r w:rsidRPr="007058DF">
              <w:rPr>
                <w:color w:val="000000" w:themeColor="text1"/>
              </w:rPr>
              <w:t>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"acute </w:t>
            </w:r>
            <w:proofErr w:type="spellStart"/>
            <w:r w:rsidRPr="007058DF">
              <w:rPr>
                <w:color w:val="000000" w:themeColor="text1"/>
              </w:rPr>
              <w:t>h?emofiltration</w:t>
            </w:r>
            <w:proofErr w:type="spellEnd"/>
            <w:r w:rsidRPr="007058DF">
              <w:rPr>
                <w:color w:val="000000" w:themeColor="text1"/>
              </w:rPr>
              <w:t>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"acute </w:t>
            </w:r>
            <w:proofErr w:type="spellStart"/>
            <w:r w:rsidRPr="007058DF">
              <w:rPr>
                <w:color w:val="000000" w:themeColor="text1"/>
              </w:rPr>
              <w:t>h?emodiafiltration</w:t>
            </w:r>
            <w:proofErr w:type="spellEnd"/>
            <w:r w:rsidRPr="007058DF">
              <w:rPr>
                <w:color w:val="000000" w:themeColor="text1"/>
              </w:rPr>
              <w:t>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"continuous RRT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"continuous renal replacement </w:t>
            </w:r>
            <w:proofErr w:type="spellStart"/>
            <w:r w:rsidRPr="007058DF">
              <w:rPr>
                <w:color w:val="000000" w:themeColor="text1"/>
              </w:rPr>
              <w:t>therap</w:t>
            </w:r>
            <w:proofErr w:type="spellEnd"/>
            <w:r w:rsidRPr="007058DF">
              <w:rPr>
                <w:color w:val="000000" w:themeColor="text1"/>
              </w:rPr>
              <w:t>*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"acute peritoneal dialysis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</w:t>
            </w:r>
          </w:p>
          <w:p w14:paraId="5F4196C6" w14:textId="77777777" w:rsidR="003F1E22" w:rsidRPr="007058DF" w:rsidRDefault="00FE49E3">
            <w:pPr>
              <w:spacing w:before="200" w:after="20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AND</w:t>
            </w:r>
          </w:p>
          <w:p w14:paraId="5F4196C7" w14:textId="77777777" w:rsidR="003F1E22" w:rsidRPr="007058DF" w:rsidRDefault="00FE49E3">
            <w:pPr>
              <w:spacing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 xml:space="preserve">2. Mental Health/ OR Mental Disorders/ OR Substance-Related Disorders/ OR exp Geography, Medical/ OR Ethnicity/ OR Race Factors/ OR “Health Disparate, Minority and Vulnerable Populations”/ OR Minority Health/ OR Socioeconomic Factors/ OR Health Insurance/ OR *Sex Factors/ OR Gender Equity/ OR Health Inequities/ OR Social Determinants of Health/ OR (“substance-related disorder*” OR “drug abuse” OR “mental health” OR “mental disorder*” OR tobacco OR </w:t>
            </w:r>
            <w:proofErr w:type="spellStart"/>
            <w:r w:rsidRPr="007058DF">
              <w:rPr>
                <w:color w:val="000000" w:themeColor="text1"/>
              </w:rPr>
              <w:t>smok</w:t>
            </w:r>
            <w:proofErr w:type="spellEnd"/>
            <w:r w:rsidRPr="007058DF">
              <w:rPr>
                <w:color w:val="000000" w:themeColor="text1"/>
              </w:rPr>
              <w:t xml:space="preserve">* OR depress* OR dementia OR bipolar OR “substance abuse” OR inequal* OR </w:t>
            </w:r>
            <w:proofErr w:type="spellStart"/>
            <w:r w:rsidRPr="007058DF">
              <w:rPr>
                <w:color w:val="000000" w:themeColor="text1"/>
              </w:rPr>
              <w:t>inequit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depriv</w:t>
            </w:r>
            <w:proofErr w:type="spellEnd"/>
            <w:r w:rsidRPr="007058DF">
              <w:rPr>
                <w:color w:val="000000" w:themeColor="text1"/>
              </w:rPr>
              <w:t xml:space="preserve">* OR rural* OR urban* OR remote OR ethnic* OR race OR racial OR black* OR white* OR </w:t>
            </w:r>
            <w:proofErr w:type="spellStart"/>
            <w:r w:rsidRPr="007058DF">
              <w:rPr>
                <w:color w:val="000000" w:themeColor="text1"/>
              </w:rPr>
              <w:t>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cauc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hispanic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african</w:t>
            </w:r>
            <w:proofErr w:type="spellEnd"/>
            <w:r w:rsidRPr="007058DF">
              <w:rPr>
                <w:color w:val="000000" w:themeColor="text1"/>
              </w:rPr>
              <w:t xml:space="preserve">* OR indigenous OR aboriginal* OR “minority population*” OR “minority group*” OR socioeconomic* OR income OR poverty OR “*economic status” OR insurance OR “*insured” OR </w:t>
            </w:r>
            <w:proofErr w:type="spellStart"/>
            <w:r w:rsidRPr="007058DF">
              <w:rPr>
                <w:color w:val="000000" w:themeColor="text1"/>
              </w:rPr>
              <w:t>medicaid</w:t>
            </w:r>
            <w:proofErr w:type="spellEnd"/>
            <w:r w:rsidRPr="007058DF">
              <w:rPr>
                <w:color w:val="000000" w:themeColor="text1"/>
              </w:rPr>
              <w:t xml:space="preserve"> OR “social class” OR “social support” OR “access to health care” OR gender OR “sexual orientation” OR “social determinant*” OR education OR housing OR “housing stability” OR employment)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ethnology.sh.</w:t>
            </w:r>
          </w:p>
          <w:p w14:paraId="5F4196C8" w14:textId="77777777" w:rsidR="003F1E22" w:rsidRPr="007058DF" w:rsidRDefault="00FE49E3">
            <w:pPr>
              <w:spacing w:before="200" w:after="20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AND</w:t>
            </w:r>
          </w:p>
          <w:p w14:paraId="5F4196C9" w14:textId="77777777" w:rsidR="003F1E22" w:rsidRPr="007058DF" w:rsidRDefault="00FE49E3">
            <w:pPr>
              <w:spacing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3. Epidemiologic studies/ OR Exp case control studies/ OR Exp cohort studies/ OR Case control.tw. OR (cohort adj (study or studies))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Cohort </w:t>
            </w:r>
            <w:proofErr w:type="spellStart"/>
            <w:r w:rsidRPr="007058DF">
              <w:rPr>
                <w:color w:val="000000" w:themeColor="text1"/>
              </w:rPr>
              <w:t>analy</w:t>
            </w:r>
            <w:proofErr w:type="spellEnd"/>
            <w:r w:rsidRPr="007058DF">
              <w:rPr>
                <w:color w:val="000000" w:themeColor="text1"/>
              </w:rPr>
              <w:t>*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(Follow up adj (study or studies))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(observational adj (study or studies))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Longitudinal.tw. OR Retrospective.tw.</w:t>
            </w:r>
          </w:p>
        </w:tc>
      </w:tr>
      <w:tr w:rsidR="007058DF" w:rsidRPr="007058DF" w14:paraId="5F4196D1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96CB" w14:textId="77777777" w:rsidR="003F1E22" w:rsidRPr="007058DF" w:rsidRDefault="00FE49E3">
            <w:pPr>
              <w:widowControl w:val="0"/>
              <w:spacing w:line="240" w:lineRule="auto"/>
              <w:rPr>
                <w:b/>
                <w:color w:val="000000" w:themeColor="text1"/>
              </w:rPr>
            </w:pPr>
            <w:r w:rsidRPr="007058DF">
              <w:rPr>
                <w:b/>
                <w:color w:val="000000" w:themeColor="text1"/>
              </w:rPr>
              <w:t>Embase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96CC" w14:textId="77777777" w:rsidR="003F1E22" w:rsidRPr="007058DF" w:rsidRDefault="00FE49E3">
            <w:pPr>
              <w:spacing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1. *Acute Kidney Failure/ OR Acute Kidney Tubule Necrosis/ OR ((acute kidney or acute renal) adj2 (</w:t>
            </w:r>
            <w:proofErr w:type="spellStart"/>
            <w:r w:rsidRPr="007058DF">
              <w:rPr>
                <w:color w:val="000000" w:themeColor="text1"/>
              </w:rPr>
              <w:t>injur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insufficien</w:t>
            </w:r>
            <w:proofErr w:type="spellEnd"/>
            <w:r w:rsidRPr="007058DF">
              <w:rPr>
                <w:color w:val="000000" w:themeColor="text1"/>
              </w:rPr>
              <w:t xml:space="preserve">* or failure* or replacement </w:t>
            </w:r>
            <w:proofErr w:type="spellStart"/>
            <w:r w:rsidRPr="007058DF">
              <w:rPr>
                <w:color w:val="000000" w:themeColor="text1"/>
              </w:rPr>
              <w:t>therap</w:t>
            </w:r>
            <w:proofErr w:type="spellEnd"/>
            <w:r w:rsidRPr="007058DF">
              <w:rPr>
                <w:color w:val="000000" w:themeColor="text1"/>
              </w:rPr>
              <w:t>*))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"acute kidney tubular necrosis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“acute renal tubular necrosis”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AKI.tw. OR "Acute RRT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AKI-D.tw. OR "acute </w:t>
            </w:r>
            <w:proofErr w:type="spellStart"/>
            <w:r w:rsidRPr="007058DF">
              <w:rPr>
                <w:color w:val="000000" w:themeColor="text1"/>
              </w:rPr>
              <w:t>h?emodialysis</w:t>
            </w:r>
            <w:proofErr w:type="spellEnd"/>
            <w:r w:rsidRPr="007058DF">
              <w:rPr>
                <w:color w:val="000000" w:themeColor="text1"/>
              </w:rPr>
              <w:t>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"acute </w:t>
            </w:r>
            <w:proofErr w:type="spellStart"/>
            <w:r w:rsidRPr="007058DF">
              <w:rPr>
                <w:color w:val="000000" w:themeColor="text1"/>
              </w:rPr>
              <w:t>h?emofiltration</w:t>
            </w:r>
            <w:proofErr w:type="spellEnd"/>
            <w:r w:rsidRPr="007058DF">
              <w:rPr>
                <w:color w:val="000000" w:themeColor="text1"/>
              </w:rPr>
              <w:t>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"acute </w:t>
            </w:r>
            <w:proofErr w:type="spellStart"/>
            <w:r w:rsidRPr="007058DF">
              <w:rPr>
                <w:color w:val="000000" w:themeColor="text1"/>
              </w:rPr>
              <w:t>h?emodiafiltration</w:t>
            </w:r>
            <w:proofErr w:type="spellEnd"/>
            <w:r w:rsidRPr="007058DF">
              <w:rPr>
                <w:color w:val="000000" w:themeColor="text1"/>
              </w:rPr>
              <w:t>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"continuous RRT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 xml:space="preserve">. OR "continuous renal replacement </w:t>
            </w:r>
            <w:proofErr w:type="spellStart"/>
            <w:r w:rsidRPr="007058DF">
              <w:rPr>
                <w:color w:val="000000" w:themeColor="text1"/>
              </w:rPr>
              <w:t>therap</w:t>
            </w:r>
            <w:proofErr w:type="spellEnd"/>
            <w:r w:rsidRPr="007058DF">
              <w:rPr>
                <w:color w:val="000000" w:themeColor="text1"/>
              </w:rPr>
              <w:t>*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"acute peritoneal dialysis"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</w:t>
            </w:r>
          </w:p>
          <w:p w14:paraId="5F4196CD" w14:textId="77777777" w:rsidR="003F1E22" w:rsidRPr="007058DF" w:rsidRDefault="00FE49E3">
            <w:pPr>
              <w:spacing w:before="200" w:after="20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lastRenderedPageBreak/>
              <w:t>AND</w:t>
            </w:r>
          </w:p>
          <w:p w14:paraId="5F4196CE" w14:textId="77777777" w:rsidR="003F1E22" w:rsidRPr="007058DF" w:rsidRDefault="00FE49E3">
            <w:pPr>
              <w:spacing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 xml:space="preserve">2. Mental Health/ OR Mental Disease/ OR Drug Dependence/ OR exp Medical Geography/ OR Ethnicity/ OR Race/ OR Health Disparity/ OR Minority Group/ OR Vulnerable Population/ OR Minority Health/ OR Socioeconomics/ OR Health Insurance/ OR *Sex Difference/ OR Gender Inequality/ OR “Social Determinants of Health”/ OR (“substance-related disorder*” OR “drug abuse” OR “mental health” OR “mental disorder*” OR tobacco OR </w:t>
            </w:r>
            <w:proofErr w:type="spellStart"/>
            <w:r w:rsidRPr="007058DF">
              <w:rPr>
                <w:color w:val="000000" w:themeColor="text1"/>
              </w:rPr>
              <w:t>smok</w:t>
            </w:r>
            <w:proofErr w:type="spellEnd"/>
            <w:r w:rsidRPr="007058DF">
              <w:rPr>
                <w:color w:val="000000" w:themeColor="text1"/>
              </w:rPr>
              <w:t xml:space="preserve">* OR depress* OR dementia OR bipolar OR “substance abuse” OR inequal* OR </w:t>
            </w:r>
            <w:proofErr w:type="spellStart"/>
            <w:r w:rsidRPr="007058DF">
              <w:rPr>
                <w:color w:val="000000" w:themeColor="text1"/>
              </w:rPr>
              <w:t>inequit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depriv</w:t>
            </w:r>
            <w:proofErr w:type="spellEnd"/>
            <w:r w:rsidRPr="007058DF">
              <w:rPr>
                <w:color w:val="000000" w:themeColor="text1"/>
              </w:rPr>
              <w:t xml:space="preserve">* OR rural* OR urban* OR remote OR ethnic* OR race OR racial OR black* OR white* OR </w:t>
            </w:r>
            <w:proofErr w:type="spellStart"/>
            <w:r w:rsidRPr="007058DF">
              <w:rPr>
                <w:color w:val="000000" w:themeColor="text1"/>
              </w:rPr>
              <w:t>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cauc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hispanic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african</w:t>
            </w:r>
            <w:proofErr w:type="spellEnd"/>
            <w:r w:rsidRPr="007058DF">
              <w:rPr>
                <w:color w:val="000000" w:themeColor="text1"/>
              </w:rPr>
              <w:t xml:space="preserve">* OR indigenous OR aboriginal* OR “minority population*” OR “minority group*” OR socioeconomic* OR Income OR Poverty OR “*economic status” OR insurance OR “*insured” OR </w:t>
            </w:r>
            <w:proofErr w:type="spellStart"/>
            <w:r w:rsidRPr="007058DF">
              <w:rPr>
                <w:color w:val="000000" w:themeColor="text1"/>
              </w:rPr>
              <w:t>medicaid</w:t>
            </w:r>
            <w:proofErr w:type="spellEnd"/>
            <w:r w:rsidRPr="007058DF">
              <w:rPr>
                <w:color w:val="000000" w:themeColor="text1"/>
              </w:rPr>
              <w:t xml:space="preserve"> OR “social class” OR “social support” OR “access to health care” OR Gender OR “sexual orientation” OR “social determinant*” OR education OR housing OR “housing stability” OR employment).</w:t>
            </w:r>
            <w:proofErr w:type="spellStart"/>
            <w:r w:rsidRPr="007058DF">
              <w:rPr>
                <w:color w:val="000000" w:themeColor="text1"/>
              </w:rPr>
              <w:t>tw</w:t>
            </w:r>
            <w:proofErr w:type="spellEnd"/>
            <w:r w:rsidRPr="007058DF">
              <w:rPr>
                <w:color w:val="000000" w:themeColor="text1"/>
              </w:rPr>
              <w:t>. OR ethnology.sh.</w:t>
            </w:r>
          </w:p>
          <w:p w14:paraId="5F4196CF" w14:textId="77777777" w:rsidR="003F1E22" w:rsidRPr="007058DF" w:rsidRDefault="00FE49E3">
            <w:pPr>
              <w:spacing w:before="200" w:after="20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AND</w:t>
            </w:r>
          </w:p>
          <w:p w14:paraId="5F4196D0" w14:textId="77777777" w:rsidR="003F1E22" w:rsidRPr="007058DF" w:rsidRDefault="00FE49E3">
            <w:pPr>
              <w:spacing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 xml:space="preserve">3. </w:t>
            </w:r>
            <w:r w:rsidRPr="007058DF">
              <w:rPr>
                <w:color w:val="000000" w:themeColor="text1"/>
                <w:highlight w:val="white"/>
              </w:rPr>
              <w:t>Clinical study/ OR Case control study/ OR Family study/ OR Longitudinal study/ OR Retrospective study/ OR (Prospective study/ NOT Randomized controlled trials/) OR Cohort analysis/ OR (Cohort adj (study or studies)).</w:t>
            </w:r>
            <w:proofErr w:type="spellStart"/>
            <w:r w:rsidRPr="007058DF">
              <w:rPr>
                <w:color w:val="000000" w:themeColor="text1"/>
                <w:highlight w:val="white"/>
              </w:rPr>
              <w:t>mp</w:t>
            </w:r>
            <w:proofErr w:type="spellEnd"/>
            <w:r w:rsidRPr="007058DF">
              <w:rPr>
                <w:color w:val="000000" w:themeColor="text1"/>
                <w:highlight w:val="white"/>
              </w:rPr>
              <w:t>. OR (Case control adj (study or studies)).</w:t>
            </w:r>
            <w:proofErr w:type="spellStart"/>
            <w:r w:rsidRPr="007058DF">
              <w:rPr>
                <w:color w:val="000000" w:themeColor="text1"/>
                <w:highlight w:val="white"/>
              </w:rPr>
              <w:t>tw</w:t>
            </w:r>
            <w:proofErr w:type="spellEnd"/>
            <w:r w:rsidRPr="007058DF">
              <w:rPr>
                <w:color w:val="000000" w:themeColor="text1"/>
                <w:highlight w:val="white"/>
              </w:rPr>
              <w:t>. OR (follow up adj (study or studies)).</w:t>
            </w:r>
            <w:proofErr w:type="spellStart"/>
            <w:r w:rsidRPr="007058DF">
              <w:rPr>
                <w:color w:val="000000" w:themeColor="text1"/>
                <w:highlight w:val="white"/>
              </w:rPr>
              <w:t>tw</w:t>
            </w:r>
            <w:proofErr w:type="spellEnd"/>
            <w:r w:rsidRPr="007058DF">
              <w:rPr>
                <w:color w:val="000000" w:themeColor="text1"/>
                <w:highlight w:val="white"/>
              </w:rPr>
              <w:t>. OR (observational adj (study or studies)).</w:t>
            </w:r>
            <w:proofErr w:type="spellStart"/>
            <w:r w:rsidRPr="007058DF">
              <w:rPr>
                <w:color w:val="000000" w:themeColor="text1"/>
                <w:highlight w:val="white"/>
              </w:rPr>
              <w:t>tw</w:t>
            </w:r>
            <w:proofErr w:type="spellEnd"/>
            <w:r w:rsidRPr="007058DF">
              <w:rPr>
                <w:color w:val="000000" w:themeColor="text1"/>
                <w:highlight w:val="white"/>
              </w:rPr>
              <w:t>. OR (epidemiologic$ adj (study or studies)).</w:t>
            </w:r>
            <w:proofErr w:type="spellStart"/>
            <w:r w:rsidRPr="007058DF">
              <w:rPr>
                <w:color w:val="000000" w:themeColor="text1"/>
                <w:highlight w:val="white"/>
              </w:rPr>
              <w:t>tw</w:t>
            </w:r>
            <w:proofErr w:type="spellEnd"/>
            <w:r w:rsidRPr="007058DF">
              <w:rPr>
                <w:color w:val="000000" w:themeColor="text1"/>
                <w:highlight w:val="white"/>
              </w:rPr>
              <w:t>.</w:t>
            </w:r>
          </w:p>
        </w:tc>
      </w:tr>
      <w:tr w:rsidR="003F1E22" w:rsidRPr="007058DF" w14:paraId="5F4196D8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96D2" w14:textId="77777777" w:rsidR="003F1E22" w:rsidRPr="007058DF" w:rsidRDefault="00FE49E3">
            <w:pPr>
              <w:widowControl w:val="0"/>
              <w:spacing w:line="240" w:lineRule="auto"/>
              <w:rPr>
                <w:b/>
                <w:color w:val="000000" w:themeColor="text1"/>
              </w:rPr>
            </w:pPr>
            <w:r w:rsidRPr="007058DF">
              <w:rPr>
                <w:b/>
                <w:color w:val="000000" w:themeColor="text1"/>
              </w:rPr>
              <w:lastRenderedPageBreak/>
              <w:t>Web of Science Core Collection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96D3" w14:textId="77777777" w:rsidR="003F1E22" w:rsidRPr="007058DF" w:rsidRDefault="00FE49E3">
            <w:pPr>
              <w:spacing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1.  (TI=(((acute kidney) NEAR/2 (</w:t>
            </w:r>
            <w:proofErr w:type="spellStart"/>
            <w:r w:rsidRPr="007058DF">
              <w:rPr>
                <w:color w:val="000000" w:themeColor="text1"/>
              </w:rPr>
              <w:t>injur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insufficien</w:t>
            </w:r>
            <w:proofErr w:type="spellEnd"/>
            <w:r w:rsidRPr="007058DF">
              <w:rPr>
                <w:color w:val="000000" w:themeColor="text1"/>
              </w:rPr>
              <w:t>* or failure* or replacement)) OR ((acute renal) NEAR/2 (</w:t>
            </w:r>
            <w:proofErr w:type="spellStart"/>
            <w:r w:rsidRPr="007058DF">
              <w:rPr>
                <w:color w:val="000000" w:themeColor="text1"/>
              </w:rPr>
              <w:t>injur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insufficien</w:t>
            </w:r>
            <w:proofErr w:type="spellEnd"/>
            <w:r w:rsidRPr="007058DF">
              <w:rPr>
                <w:color w:val="000000" w:themeColor="text1"/>
              </w:rPr>
              <w:t xml:space="preserve">* or failure* or replacement)) OR "acute kidney tubular necrosis" OR AKI OR "Acute RRT" OR AKI-D OR "acute </w:t>
            </w:r>
            <w:proofErr w:type="spellStart"/>
            <w:r w:rsidRPr="007058DF">
              <w:rPr>
                <w:color w:val="000000" w:themeColor="text1"/>
              </w:rPr>
              <w:t>h$emodialysis</w:t>
            </w:r>
            <w:proofErr w:type="spellEnd"/>
            <w:r w:rsidRPr="007058DF">
              <w:rPr>
                <w:color w:val="000000" w:themeColor="text1"/>
              </w:rPr>
              <w:t xml:space="preserve">" OR "acute </w:t>
            </w:r>
            <w:proofErr w:type="spellStart"/>
            <w:r w:rsidRPr="007058DF">
              <w:rPr>
                <w:color w:val="000000" w:themeColor="text1"/>
              </w:rPr>
              <w:t>h$emofiltration</w:t>
            </w:r>
            <w:proofErr w:type="spellEnd"/>
            <w:r w:rsidRPr="007058DF">
              <w:rPr>
                <w:color w:val="000000" w:themeColor="text1"/>
              </w:rPr>
              <w:t xml:space="preserve">" OR "acute </w:t>
            </w:r>
            <w:proofErr w:type="spellStart"/>
            <w:r w:rsidRPr="007058DF">
              <w:rPr>
                <w:color w:val="000000" w:themeColor="text1"/>
              </w:rPr>
              <w:t>h$emodiafiltration</w:t>
            </w:r>
            <w:proofErr w:type="spellEnd"/>
            <w:r w:rsidRPr="007058DF">
              <w:rPr>
                <w:color w:val="000000" w:themeColor="text1"/>
              </w:rPr>
              <w:t xml:space="preserve">" OR "continuous RRT" OR "continuous renal replacement </w:t>
            </w:r>
            <w:proofErr w:type="spellStart"/>
            <w:r w:rsidRPr="007058DF">
              <w:rPr>
                <w:color w:val="000000" w:themeColor="text1"/>
              </w:rPr>
              <w:t>therap</w:t>
            </w:r>
            <w:proofErr w:type="spellEnd"/>
            <w:r w:rsidRPr="007058DF">
              <w:rPr>
                <w:color w:val="000000" w:themeColor="text1"/>
              </w:rPr>
              <w:t>*" OR "acute peritoneal dialysis") OR AB=(((acute kidney) NEAR/2 (</w:t>
            </w:r>
            <w:proofErr w:type="spellStart"/>
            <w:r w:rsidRPr="007058DF">
              <w:rPr>
                <w:color w:val="000000" w:themeColor="text1"/>
              </w:rPr>
              <w:t>injur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insufficien</w:t>
            </w:r>
            <w:proofErr w:type="spellEnd"/>
            <w:r w:rsidRPr="007058DF">
              <w:rPr>
                <w:color w:val="000000" w:themeColor="text1"/>
              </w:rPr>
              <w:t>* or failure* or replacement)) OR ((acute renal) NEAR/2 (</w:t>
            </w:r>
            <w:proofErr w:type="spellStart"/>
            <w:r w:rsidRPr="007058DF">
              <w:rPr>
                <w:color w:val="000000" w:themeColor="text1"/>
              </w:rPr>
              <w:t>injur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insufficien</w:t>
            </w:r>
            <w:proofErr w:type="spellEnd"/>
            <w:r w:rsidRPr="007058DF">
              <w:rPr>
                <w:color w:val="000000" w:themeColor="text1"/>
              </w:rPr>
              <w:t xml:space="preserve">* or failure* or replacement)) OR "acute kidney tubular necrosis" OR AKI OR "Acute RRT" OR AKI-D OR "acute </w:t>
            </w:r>
            <w:proofErr w:type="spellStart"/>
            <w:r w:rsidRPr="007058DF">
              <w:rPr>
                <w:color w:val="000000" w:themeColor="text1"/>
              </w:rPr>
              <w:t>h$emodialysis</w:t>
            </w:r>
            <w:proofErr w:type="spellEnd"/>
            <w:r w:rsidRPr="007058DF">
              <w:rPr>
                <w:color w:val="000000" w:themeColor="text1"/>
              </w:rPr>
              <w:t xml:space="preserve">" OR "acute </w:t>
            </w:r>
            <w:proofErr w:type="spellStart"/>
            <w:r w:rsidRPr="007058DF">
              <w:rPr>
                <w:color w:val="000000" w:themeColor="text1"/>
              </w:rPr>
              <w:t>h$emofiltration</w:t>
            </w:r>
            <w:proofErr w:type="spellEnd"/>
            <w:r w:rsidRPr="007058DF">
              <w:rPr>
                <w:color w:val="000000" w:themeColor="text1"/>
              </w:rPr>
              <w:t xml:space="preserve">" OR "acute </w:t>
            </w:r>
            <w:proofErr w:type="spellStart"/>
            <w:r w:rsidRPr="007058DF">
              <w:rPr>
                <w:color w:val="000000" w:themeColor="text1"/>
              </w:rPr>
              <w:t>h$emodiafiltration</w:t>
            </w:r>
            <w:proofErr w:type="spellEnd"/>
            <w:r w:rsidRPr="007058DF">
              <w:rPr>
                <w:color w:val="000000" w:themeColor="text1"/>
              </w:rPr>
              <w:t xml:space="preserve">" OR "continuous RRT" OR "continuous renal replacement </w:t>
            </w:r>
            <w:proofErr w:type="spellStart"/>
            <w:r w:rsidRPr="007058DF">
              <w:rPr>
                <w:color w:val="000000" w:themeColor="text1"/>
              </w:rPr>
              <w:t>therap</w:t>
            </w:r>
            <w:proofErr w:type="spellEnd"/>
            <w:r w:rsidRPr="007058DF">
              <w:rPr>
                <w:color w:val="000000" w:themeColor="text1"/>
              </w:rPr>
              <w:t>*" OR "acute peritoneal dialysis"))</w:t>
            </w:r>
          </w:p>
          <w:p w14:paraId="5F4196D4" w14:textId="77777777" w:rsidR="003F1E22" w:rsidRPr="007058DF" w:rsidRDefault="00FE49E3">
            <w:pPr>
              <w:spacing w:before="200" w:after="20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AND</w:t>
            </w:r>
          </w:p>
          <w:p w14:paraId="5F4196D5" w14:textId="77777777" w:rsidR="003F1E22" w:rsidRPr="007058DF" w:rsidRDefault="00FE49E3">
            <w:pPr>
              <w:spacing w:after="16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 xml:space="preserve">2.  (TI=(“substance-related disorder*” OR “drug abuse” OR “mental health” OR “mental disorder*” OR tobacco OR </w:t>
            </w:r>
            <w:proofErr w:type="spellStart"/>
            <w:r w:rsidRPr="007058DF">
              <w:rPr>
                <w:color w:val="000000" w:themeColor="text1"/>
              </w:rPr>
              <w:t>smok</w:t>
            </w:r>
            <w:proofErr w:type="spellEnd"/>
            <w:r w:rsidRPr="007058DF">
              <w:rPr>
                <w:color w:val="000000" w:themeColor="text1"/>
              </w:rPr>
              <w:t xml:space="preserve">* OR depress* </w:t>
            </w:r>
            <w:r w:rsidRPr="007058DF">
              <w:rPr>
                <w:color w:val="000000" w:themeColor="text1"/>
              </w:rPr>
              <w:lastRenderedPageBreak/>
              <w:t xml:space="preserve">OR dementia OR bipolar OR “substance abuse” OR inequal* OR </w:t>
            </w:r>
            <w:proofErr w:type="spellStart"/>
            <w:r w:rsidRPr="007058DF">
              <w:rPr>
                <w:color w:val="000000" w:themeColor="text1"/>
              </w:rPr>
              <w:t>inequit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depriv</w:t>
            </w:r>
            <w:proofErr w:type="spellEnd"/>
            <w:r w:rsidRPr="007058DF">
              <w:rPr>
                <w:color w:val="000000" w:themeColor="text1"/>
              </w:rPr>
              <w:t xml:space="preserve">* OR rural* OR urban* OR remote OR ethnic* OR race OR racial OR black* OR white* OR </w:t>
            </w:r>
            <w:proofErr w:type="spellStart"/>
            <w:r w:rsidRPr="007058DF">
              <w:rPr>
                <w:color w:val="000000" w:themeColor="text1"/>
              </w:rPr>
              <w:t>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cauc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hispanic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african</w:t>
            </w:r>
            <w:proofErr w:type="spellEnd"/>
            <w:r w:rsidRPr="007058DF">
              <w:rPr>
                <w:color w:val="000000" w:themeColor="text1"/>
              </w:rPr>
              <w:t xml:space="preserve">* OR indigenous OR aboriginal* OR “minority population*” OR “minority group*” OR socioeconomic* OR income OR poverty OR “economic status” OR insurance OR “insured” OR “uninsured” OR </w:t>
            </w:r>
            <w:proofErr w:type="spellStart"/>
            <w:r w:rsidRPr="007058DF">
              <w:rPr>
                <w:color w:val="000000" w:themeColor="text1"/>
              </w:rPr>
              <w:t>medicaid</w:t>
            </w:r>
            <w:proofErr w:type="spellEnd"/>
            <w:r w:rsidRPr="007058DF">
              <w:rPr>
                <w:color w:val="000000" w:themeColor="text1"/>
              </w:rPr>
              <w:t xml:space="preserve"> OR “social class” OR “social support” OR “access to health care” OR gender OR “sexual orientation” OR “social determinant*” OR education OR housing OR “housing stability” OR employment) OR AB=(“substance-related disorder*” OR “drug abuse” OR “mental health” OR “mental disorder*” OR tobacco OR </w:t>
            </w:r>
            <w:proofErr w:type="spellStart"/>
            <w:r w:rsidRPr="007058DF">
              <w:rPr>
                <w:color w:val="000000" w:themeColor="text1"/>
              </w:rPr>
              <w:t>smok</w:t>
            </w:r>
            <w:proofErr w:type="spellEnd"/>
            <w:r w:rsidRPr="007058DF">
              <w:rPr>
                <w:color w:val="000000" w:themeColor="text1"/>
              </w:rPr>
              <w:t xml:space="preserve">* OR depress* OR dementia OR bipolar OR “substance abuse” OR inequal* OR </w:t>
            </w:r>
            <w:proofErr w:type="spellStart"/>
            <w:r w:rsidRPr="007058DF">
              <w:rPr>
                <w:color w:val="000000" w:themeColor="text1"/>
              </w:rPr>
              <w:t>inequit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depriv</w:t>
            </w:r>
            <w:proofErr w:type="spellEnd"/>
            <w:r w:rsidRPr="007058DF">
              <w:rPr>
                <w:color w:val="000000" w:themeColor="text1"/>
              </w:rPr>
              <w:t xml:space="preserve">* OR rural* OR urban* OR remote OR ethnic* OR race OR racial OR black* OR white* OR </w:t>
            </w:r>
            <w:proofErr w:type="spellStart"/>
            <w:r w:rsidRPr="007058DF">
              <w:rPr>
                <w:color w:val="000000" w:themeColor="text1"/>
              </w:rPr>
              <w:t>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caucasian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hispanic</w:t>
            </w:r>
            <w:proofErr w:type="spellEnd"/>
            <w:r w:rsidRPr="007058DF">
              <w:rPr>
                <w:color w:val="000000" w:themeColor="text1"/>
              </w:rPr>
              <w:t xml:space="preserve">* OR </w:t>
            </w:r>
            <w:proofErr w:type="spellStart"/>
            <w:r w:rsidRPr="007058DF">
              <w:rPr>
                <w:color w:val="000000" w:themeColor="text1"/>
              </w:rPr>
              <w:t>african</w:t>
            </w:r>
            <w:proofErr w:type="spellEnd"/>
            <w:r w:rsidRPr="007058DF">
              <w:rPr>
                <w:color w:val="000000" w:themeColor="text1"/>
              </w:rPr>
              <w:t xml:space="preserve">* OR indigenous OR aboriginal* OR “minority population*” OR “minority group*” OR socioeconomic* OR income OR poverty OR “economic status” OR insurance OR “insured” OR “uninsured” OR </w:t>
            </w:r>
            <w:proofErr w:type="spellStart"/>
            <w:r w:rsidRPr="007058DF">
              <w:rPr>
                <w:color w:val="000000" w:themeColor="text1"/>
              </w:rPr>
              <w:t>medicaid</w:t>
            </w:r>
            <w:proofErr w:type="spellEnd"/>
            <w:r w:rsidRPr="007058DF">
              <w:rPr>
                <w:color w:val="000000" w:themeColor="text1"/>
              </w:rPr>
              <w:t xml:space="preserve"> OR “social class” OR “social support” OR “access to health care” OR gender OR “sexual orientation” OR “social determinant*” OR education OR housing OR “housing stability” OR employment))</w:t>
            </w:r>
          </w:p>
          <w:p w14:paraId="5F4196D6" w14:textId="77777777" w:rsidR="003F1E22" w:rsidRPr="007058DF" w:rsidRDefault="00FE49E3">
            <w:pPr>
              <w:spacing w:before="200" w:after="20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>AND</w:t>
            </w:r>
          </w:p>
          <w:p w14:paraId="5F4196D7" w14:textId="77777777" w:rsidR="003F1E22" w:rsidRPr="007058DF" w:rsidRDefault="00FE49E3">
            <w:pPr>
              <w:spacing w:after="160" w:line="240" w:lineRule="auto"/>
              <w:rPr>
                <w:color w:val="000000" w:themeColor="text1"/>
              </w:rPr>
            </w:pPr>
            <w:r w:rsidRPr="007058DF">
              <w:rPr>
                <w:color w:val="000000" w:themeColor="text1"/>
              </w:rPr>
              <w:t xml:space="preserve">3. (TI=(“Case control” OR (cohort NEAR/1 (study or studies)) OR Cohort </w:t>
            </w:r>
            <w:proofErr w:type="spellStart"/>
            <w:r w:rsidRPr="007058DF">
              <w:rPr>
                <w:color w:val="000000" w:themeColor="text1"/>
              </w:rPr>
              <w:t>analy</w:t>
            </w:r>
            <w:proofErr w:type="spellEnd"/>
            <w:r w:rsidRPr="007058DF">
              <w:rPr>
                <w:color w:val="000000" w:themeColor="text1"/>
              </w:rPr>
              <w:t xml:space="preserve">* OR (Follow up NEAR/1 (study or studies)) OR (observational NEAR/1 (study or studies)) OR Longitudinal OR Retrospective) OR AB=(“Case control” OR (cohort NEAR/1 (study or studies)) OR Cohort </w:t>
            </w:r>
            <w:proofErr w:type="spellStart"/>
            <w:r w:rsidRPr="007058DF">
              <w:rPr>
                <w:color w:val="000000" w:themeColor="text1"/>
              </w:rPr>
              <w:t>analy</w:t>
            </w:r>
            <w:proofErr w:type="spellEnd"/>
            <w:r w:rsidRPr="007058DF">
              <w:rPr>
                <w:color w:val="000000" w:themeColor="text1"/>
              </w:rPr>
              <w:t>* OR (Follow up NEAR/1 (study or studies)) OR (observational NEAR/1 (study or studies)) OR Longitudinal OR Retrospective))</w:t>
            </w:r>
          </w:p>
        </w:tc>
      </w:tr>
    </w:tbl>
    <w:p w14:paraId="5F4196D9" w14:textId="77777777" w:rsidR="003F1E22" w:rsidRPr="007058DF" w:rsidRDefault="003F1E22">
      <w:pPr>
        <w:rPr>
          <w:color w:val="000000" w:themeColor="text1"/>
        </w:rPr>
      </w:pPr>
    </w:p>
    <w:p w14:paraId="5F4196DD" w14:textId="77777777" w:rsidR="003F1E22" w:rsidRPr="007058DF" w:rsidRDefault="003F1E22">
      <w:pPr>
        <w:rPr>
          <w:color w:val="000000" w:themeColor="text1"/>
        </w:rPr>
      </w:pPr>
    </w:p>
    <w:p w14:paraId="2F69F3CF" w14:textId="77777777" w:rsidR="00FE49E3" w:rsidRPr="007058DF" w:rsidRDefault="00FE49E3">
      <w:pPr>
        <w:rPr>
          <w:color w:val="000000" w:themeColor="text1"/>
        </w:rPr>
      </w:pPr>
    </w:p>
    <w:p w14:paraId="5F4196DE" w14:textId="77777777" w:rsidR="003F1E22" w:rsidRPr="007058DF" w:rsidRDefault="003F1E22">
      <w:pPr>
        <w:rPr>
          <w:color w:val="000000" w:themeColor="text1"/>
        </w:rPr>
      </w:pPr>
    </w:p>
    <w:p w14:paraId="5F4196DF" w14:textId="77777777" w:rsidR="003F1E22" w:rsidRDefault="003F1E22">
      <w:pPr>
        <w:rPr>
          <w:color w:val="000000" w:themeColor="text1"/>
        </w:rPr>
      </w:pPr>
    </w:p>
    <w:p w14:paraId="2676EE21" w14:textId="77777777" w:rsidR="008B794C" w:rsidRDefault="008B794C">
      <w:pPr>
        <w:rPr>
          <w:color w:val="000000" w:themeColor="text1"/>
        </w:rPr>
      </w:pPr>
    </w:p>
    <w:p w14:paraId="275DB961" w14:textId="519D8D23" w:rsidR="008B794C" w:rsidRDefault="008B794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31DE55A" w14:textId="77777777" w:rsidR="00824E04" w:rsidRPr="005A54CC" w:rsidRDefault="00824E04" w:rsidP="00824E04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upplementary Table S2: Definitions and measures of incident/progressive CKD or AKI recovery employed by relevant studies by comparators of interest</w:t>
      </w:r>
    </w:p>
    <w:p w14:paraId="2CF44F31" w14:textId="77777777" w:rsidR="00824E04" w:rsidRDefault="00824E04" w:rsidP="00824E04">
      <w:pPr>
        <w:rPr>
          <w:b/>
          <w:color w:val="000000" w:themeColor="text1"/>
        </w:rPr>
      </w:pPr>
    </w:p>
    <w:tbl>
      <w:tblPr>
        <w:tblW w:w="10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3"/>
        <w:gridCol w:w="6416"/>
        <w:gridCol w:w="2241"/>
      </w:tblGrid>
      <w:tr w:rsidR="00824E04" w14:paraId="0A176B7F" w14:textId="77777777" w:rsidTr="006C1C71">
        <w:trPr>
          <w:cantSplit/>
          <w:trHeight w:val="274"/>
          <w:jc w:val="center"/>
        </w:trPr>
        <w:tc>
          <w:tcPr>
            <w:tcW w:w="14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C5B3" w14:textId="77777777" w:rsidR="00824E04" w:rsidRDefault="00824E04" w:rsidP="001B672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64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325AB" w14:textId="77777777" w:rsidR="00824E04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 Measure</w:t>
            </w:r>
          </w:p>
        </w:tc>
        <w:tc>
          <w:tcPr>
            <w:tcW w:w="2241" w:type="dxa"/>
          </w:tcPr>
          <w:p w14:paraId="3608C918" w14:textId="77777777" w:rsidR="00824E04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(s)</w:t>
            </w:r>
          </w:p>
        </w:tc>
      </w:tr>
      <w:tr w:rsidR="00824E04" w14:paraId="09E8D8C0" w14:textId="77777777" w:rsidTr="006C1C71">
        <w:trPr>
          <w:cantSplit/>
          <w:trHeight w:val="268"/>
          <w:jc w:val="center"/>
        </w:trPr>
        <w:tc>
          <w:tcPr>
            <w:tcW w:w="78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AF71" w14:textId="488B9C28" w:rsidR="00824E04" w:rsidRPr="00117752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iCs/>
                <w:sz w:val="18"/>
                <w:szCs w:val="18"/>
              </w:rPr>
            </w:pPr>
            <w:r w:rsidRPr="00117752">
              <w:rPr>
                <w:b/>
                <w:i/>
                <w:iCs/>
                <w:sz w:val="18"/>
                <w:szCs w:val="18"/>
              </w:rPr>
              <w:t xml:space="preserve">   Incident chronic kidney disease</w:t>
            </w:r>
          </w:p>
        </w:tc>
        <w:tc>
          <w:tcPr>
            <w:tcW w:w="2241" w:type="dxa"/>
          </w:tcPr>
          <w:p w14:paraId="39EE66C1" w14:textId="77777777" w:rsidR="00824E04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  <w:sz w:val="18"/>
                <w:szCs w:val="18"/>
                <w:u w:val="single"/>
              </w:rPr>
            </w:pPr>
          </w:p>
        </w:tc>
      </w:tr>
      <w:tr w:rsidR="00824E04" w14:paraId="65665C84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BDBC" w14:textId="77777777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>Jensen, 2023</w:t>
            </w:r>
          </w:p>
          <w:p w14:paraId="44D00109" w14:textId="761C3B24" w:rsidR="002F6437" w:rsidRPr="000F476A" w:rsidRDefault="002F6437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9473" w14:textId="23295F7A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ident CKD defined as </w:t>
            </w:r>
            <w:r w:rsidR="00103C15">
              <w:rPr>
                <w:sz w:val="18"/>
                <w:szCs w:val="18"/>
              </w:rPr>
              <w:t xml:space="preserve">&gt;/= 2 </w:t>
            </w:r>
            <w:r>
              <w:rPr>
                <w:sz w:val="18"/>
                <w:szCs w:val="18"/>
              </w:rPr>
              <w:t>outpatient eGFR measurements of &lt;60 mL/min/1.73m</w:t>
            </w:r>
            <w:r w:rsidRPr="002F1D9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separated by more than 90 days, a hospital diagnosis or procedural code, dependency of dialysis </w:t>
            </w:r>
            <w:r w:rsidR="00A76C84">
              <w:rPr>
                <w:sz w:val="18"/>
                <w:szCs w:val="18"/>
              </w:rPr>
              <w:t xml:space="preserve">due to CKD </w:t>
            </w:r>
            <w:r>
              <w:rPr>
                <w:sz w:val="18"/>
                <w:szCs w:val="18"/>
              </w:rPr>
              <w:t>or kidney transplantation</w:t>
            </w:r>
          </w:p>
        </w:tc>
        <w:tc>
          <w:tcPr>
            <w:tcW w:w="2241" w:type="dxa"/>
          </w:tcPr>
          <w:p w14:paraId="62800C57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graphy (urban vs rural)</w:t>
            </w:r>
          </w:p>
        </w:tc>
      </w:tr>
      <w:tr w:rsidR="00824E04" w14:paraId="6F5B63F0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17E9" w14:textId="3415C778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>Mohammed, 2018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04F6" w14:textId="58960774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 CKD</w:t>
            </w:r>
            <w:r w:rsidR="00405465">
              <w:rPr>
                <w:sz w:val="18"/>
                <w:szCs w:val="18"/>
              </w:rPr>
              <w:t xml:space="preserve"> </w:t>
            </w:r>
            <w:r w:rsidR="00873821">
              <w:rPr>
                <w:sz w:val="18"/>
                <w:szCs w:val="18"/>
              </w:rPr>
              <w:t xml:space="preserve">(definition </w:t>
            </w:r>
            <w:r w:rsidR="007D4491">
              <w:rPr>
                <w:sz w:val="18"/>
                <w:szCs w:val="18"/>
              </w:rPr>
              <w:t>of outcome measure not reported by primary study)</w:t>
            </w:r>
          </w:p>
        </w:tc>
        <w:tc>
          <w:tcPr>
            <w:tcW w:w="2241" w:type="dxa"/>
          </w:tcPr>
          <w:p w14:paraId="555D1780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/gender; smoking status </w:t>
            </w:r>
          </w:p>
        </w:tc>
      </w:tr>
      <w:tr w:rsidR="00824E04" w14:paraId="1EDBF876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D13F" w14:textId="429215F1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>Rimes-</w:t>
            </w:r>
            <w:proofErr w:type="spellStart"/>
            <w:r w:rsidRPr="000F476A">
              <w:rPr>
                <w:sz w:val="18"/>
                <w:szCs w:val="18"/>
              </w:rPr>
              <w:t>Stigare</w:t>
            </w:r>
            <w:proofErr w:type="spellEnd"/>
            <w:r w:rsidRPr="000F476A">
              <w:rPr>
                <w:sz w:val="18"/>
                <w:szCs w:val="18"/>
              </w:rPr>
              <w:t>, 2018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1676" w14:textId="318185FA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7520CE">
              <w:rPr>
                <w:sz w:val="18"/>
                <w:szCs w:val="18"/>
              </w:rPr>
              <w:t>Incident CKD</w:t>
            </w:r>
            <w:r>
              <w:rPr>
                <w:sz w:val="18"/>
                <w:szCs w:val="18"/>
              </w:rPr>
              <w:t xml:space="preserve"> </w:t>
            </w:r>
            <w:r w:rsidR="00BD27C5">
              <w:rPr>
                <w:sz w:val="18"/>
                <w:szCs w:val="18"/>
              </w:rPr>
              <w:t xml:space="preserve">according to KDOQI stages of CKD </w:t>
            </w:r>
            <w:r w:rsidR="00324B56">
              <w:rPr>
                <w:sz w:val="18"/>
                <w:szCs w:val="18"/>
              </w:rPr>
              <w:t xml:space="preserve">based on GFR categories </w:t>
            </w:r>
            <w:r>
              <w:rPr>
                <w:sz w:val="18"/>
                <w:szCs w:val="18"/>
              </w:rPr>
              <w:t>at follow-up between 2 and 7 months who survived to 90 days</w:t>
            </w:r>
          </w:p>
        </w:tc>
        <w:tc>
          <w:tcPr>
            <w:tcW w:w="2241" w:type="dxa"/>
          </w:tcPr>
          <w:p w14:paraId="77AF65A9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</w:t>
            </w:r>
          </w:p>
        </w:tc>
      </w:tr>
      <w:tr w:rsidR="002C4261" w14:paraId="48CCAA95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A428" w14:textId="7960A619" w:rsidR="002C4261" w:rsidRPr="000F476A" w:rsidRDefault="002C4261" w:rsidP="00D33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 xml:space="preserve">Sawhney, 2023 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C5E96" w14:textId="49F8A2BE" w:rsidR="002C4261" w:rsidRDefault="004A48B1" w:rsidP="00D33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7B05A2" w:rsidRPr="007B05A2">
              <w:rPr>
                <w:sz w:val="18"/>
                <w:szCs w:val="18"/>
              </w:rPr>
              <w:t>nset of kidney failure</w:t>
            </w:r>
            <w:r>
              <w:rPr>
                <w:sz w:val="18"/>
                <w:szCs w:val="18"/>
              </w:rPr>
              <w:t xml:space="preserve"> as </w:t>
            </w:r>
            <w:r w:rsidR="007B05A2" w:rsidRPr="007B05A2">
              <w:rPr>
                <w:sz w:val="18"/>
                <w:szCs w:val="18"/>
              </w:rPr>
              <w:t>sustained eGFR &lt;15 mL/min/1.73 m</w:t>
            </w:r>
            <w:r w:rsidR="007B05A2" w:rsidRPr="004A48B1">
              <w:rPr>
                <w:sz w:val="18"/>
                <w:szCs w:val="18"/>
                <w:vertAlign w:val="superscript"/>
              </w:rPr>
              <w:t>2</w:t>
            </w:r>
            <w:r w:rsidR="007B05A2" w:rsidRPr="007B05A2">
              <w:rPr>
                <w:sz w:val="18"/>
                <w:szCs w:val="18"/>
              </w:rPr>
              <w:t xml:space="preserve"> for at least 90 days on at least two blood tests and all intervening tests or onset of dialysis or transplant</w:t>
            </w:r>
          </w:p>
        </w:tc>
        <w:tc>
          <w:tcPr>
            <w:tcW w:w="2241" w:type="dxa"/>
          </w:tcPr>
          <w:p w14:paraId="684561FA" w14:textId="77777777" w:rsidR="002C4261" w:rsidRDefault="002C4261" w:rsidP="00D33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; socioeconomic status</w:t>
            </w:r>
          </w:p>
        </w:tc>
      </w:tr>
      <w:tr w:rsidR="00824E04" w14:paraId="0836CBE3" w14:textId="77777777" w:rsidTr="006C1C71">
        <w:trPr>
          <w:cantSplit/>
          <w:trHeight w:val="239"/>
          <w:jc w:val="center"/>
        </w:trPr>
        <w:tc>
          <w:tcPr>
            <w:tcW w:w="78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95EA" w14:textId="77777777" w:rsidR="00824E04" w:rsidRPr="000F476A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iCs/>
                <w:sz w:val="18"/>
                <w:szCs w:val="18"/>
              </w:rPr>
            </w:pPr>
            <w:r w:rsidRPr="000F476A">
              <w:rPr>
                <w:b/>
                <w:i/>
                <w:iCs/>
                <w:sz w:val="18"/>
                <w:szCs w:val="18"/>
              </w:rPr>
              <w:t xml:space="preserve">   Progressive chronic kidney disease</w:t>
            </w:r>
          </w:p>
        </w:tc>
        <w:tc>
          <w:tcPr>
            <w:tcW w:w="2241" w:type="dxa"/>
          </w:tcPr>
          <w:p w14:paraId="249F240D" w14:textId="77777777" w:rsidR="00824E04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  <w:sz w:val="18"/>
                <w:szCs w:val="18"/>
                <w:u w:val="single"/>
              </w:rPr>
            </w:pPr>
          </w:p>
        </w:tc>
      </w:tr>
      <w:tr w:rsidR="00824E04" w14:paraId="1E13626B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7A07" w14:textId="77777777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 xml:space="preserve">Horne, 2017 </w:t>
            </w:r>
          </w:p>
          <w:p w14:paraId="393869AE" w14:textId="0BD10E56" w:rsidR="002F6437" w:rsidRPr="000F476A" w:rsidRDefault="002F6437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041D" w14:textId="5368AEB4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ve CKD at 3 years following enrollment defined as a decrease in eGFR (</w:t>
            </w:r>
            <w:r>
              <w:rPr>
                <w:sz w:val="18"/>
                <w:szCs w:val="18"/>
                <w:highlight w:val="white"/>
              </w:rPr>
              <w:t xml:space="preserve">≥25%) </w:t>
            </w:r>
            <w:r w:rsidR="00443C62">
              <w:rPr>
                <w:sz w:val="18"/>
                <w:szCs w:val="18"/>
                <w:highlight w:val="white"/>
              </w:rPr>
              <w:t>associated with a decline in eGFR stage</w:t>
            </w:r>
          </w:p>
        </w:tc>
        <w:tc>
          <w:tcPr>
            <w:tcW w:w="2241" w:type="dxa"/>
          </w:tcPr>
          <w:p w14:paraId="2719A673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</w:t>
            </w:r>
          </w:p>
        </w:tc>
      </w:tr>
      <w:tr w:rsidR="00824E04" w14:paraId="72695E06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2BFC" w14:textId="77777777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>Sykes, 2019</w:t>
            </w:r>
          </w:p>
          <w:p w14:paraId="3F7707C6" w14:textId="6E1FB974" w:rsidR="002F6437" w:rsidRPr="000F476A" w:rsidRDefault="002F6437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2034" w14:textId="3AE1BFF3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essive CKD defined as the initiation of chronic RRT </w:t>
            </w:r>
            <w:r w:rsidR="00FA027B">
              <w:rPr>
                <w:sz w:val="18"/>
                <w:szCs w:val="18"/>
              </w:rPr>
              <w:t xml:space="preserve">(defined as the date of first session of chronic </w:t>
            </w:r>
            <w:proofErr w:type="spellStart"/>
            <w:r w:rsidR="00FA027B">
              <w:rPr>
                <w:sz w:val="18"/>
                <w:szCs w:val="18"/>
              </w:rPr>
              <w:t>haemodialysis</w:t>
            </w:r>
            <w:proofErr w:type="spellEnd"/>
            <w:r w:rsidR="00FA027B">
              <w:rPr>
                <w:sz w:val="18"/>
                <w:szCs w:val="18"/>
              </w:rPr>
              <w:t xml:space="preserve"> or peritoneal dialysis or date of renal transplant)</w:t>
            </w:r>
          </w:p>
        </w:tc>
        <w:tc>
          <w:tcPr>
            <w:tcW w:w="2241" w:type="dxa"/>
          </w:tcPr>
          <w:p w14:paraId="394A4C99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; smoking status</w:t>
            </w:r>
          </w:p>
        </w:tc>
      </w:tr>
      <w:tr w:rsidR="00824E04" w14:paraId="7C7BBDD9" w14:textId="77777777" w:rsidTr="006C1C71">
        <w:trPr>
          <w:cantSplit/>
          <w:trHeight w:val="298"/>
          <w:jc w:val="center"/>
        </w:trPr>
        <w:tc>
          <w:tcPr>
            <w:tcW w:w="78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90138" w14:textId="77777777" w:rsidR="00824E04" w:rsidRPr="000F476A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iCs/>
                <w:sz w:val="18"/>
                <w:szCs w:val="18"/>
                <w:u w:val="single"/>
              </w:rPr>
            </w:pPr>
            <w:r w:rsidRPr="000F476A">
              <w:rPr>
                <w:b/>
                <w:i/>
                <w:iCs/>
                <w:sz w:val="18"/>
                <w:szCs w:val="18"/>
              </w:rPr>
              <w:t xml:space="preserve">   </w:t>
            </w:r>
            <w:r w:rsidRPr="000F476A">
              <w:rPr>
                <w:b/>
                <w:i/>
                <w:iCs/>
                <w:sz w:val="18"/>
                <w:szCs w:val="18"/>
                <w:u w:val="single"/>
              </w:rPr>
              <w:t>Acute kidney injury recovery</w:t>
            </w:r>
          </w:p>
        </w:tc>
        <w:tc>
          <w:tcPr>
            <w:tcW w:w="2241" w:type="dxa"/>
          </w:tcPr>
          <w:p w14:paraId="3EC090B1" w14:textId="77777777" w:rsidR="00824E04" w:rsidRDefault="00824E04" w:rsidP="001B67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  <w:sz w:val="18"/>
                <w:szCs w:val="18"/>
                <w:u w:val="single"/>
              </w:rPr>
            </w:pPr>
          </w:p>
        </w:tc>
      </w:tr>
      <w:tr w:rsidR="00824E04" w14:paraId="12169A6B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BB97" w14:textId="77777777" w:rsidR="00824E04" w:rsidRPr="000F476A" w:rsidRDefault="00824E04" w:rsidP="001B6725">
            <w:pP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>Balogun, 2017</w:t>
            </w:r>
          </w:p>
          <w:p w14:paraId="322F2F16" w14:textId="5F4152C1" w:rsidR="002F6437" w:rsidRPr="000F476A" w:rsidRDefault="002F6437" w:rsidP="001B672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E1F34" w14:textId="302B7BC9" w:rsidR="00824E04" w:rsidRDefault="00463155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D345F7" w:rsidRPr="00D345F7">
              <w:rPr>
                <w:sz w:val="18"/>
                <w:szCs w:val="18"/>
              </w:rPr>
              <w:t xml:space="preserve">omplete recovery as return of </w:t>
            </w:r>
            <w:proofErr w:type="spellStart"/>
            <w:r w:rsidR="00D345F7" w:rsidRPr="00D345F7">
              <w:rPr>
                <w:sz w:val="18"/>
                <w:szCs w:val="18"/>
              </w:rPr>
              <w:t>SCr</w:t>
            </w:r>
            <w:proofErr w:type="spellEnd"/>
            <w:r w:rsidR="00D345F7" w:rsidRPr="00D345F7">
              <w:rPr>
                <w:sz w:val="18"/>
                <w:szCs w:val="18"/>
              </w:rPr>
              <w:t xml:space="preserve"> to a level &lt;1.25 times baseline </w:t>
            </w:r>
            <w:proofErr w:type="spellStart"/>
            <w:r w:rsidR="00D345F7" w:rsidRPr="00D345F7">
              <w:rPr>
                <w:sz w:val="18"/>
                <w:szCs w:val="18"/>
              </w:rPr>
              <w:t>SCr</w:t>
            </w:r>
            <w:proofErr w:type="spellEnd"/>
            <w:r w:rsidR="009D001E">
              <w:rPr>
                <w:sz w:val="18"/>
                <w:szCs w:val="18"/>
              </w:rPr>
              <w:t xml:space="preserve"> and </w:t>
            </w:r>
            <w:r w:rsidR="00D345F7" w:rsidRPr="00D345F7">
              <w:rPr>
                <w:sz w:val="18"/>
                <w:szCs w:val="18"/>
              </w:rPr>
              <w:t xml:space="preserve">independence from dialysis; partial recovery as </w:t>
            </w:r>
            <w:proofErr w:type="spellStart"/>
            <w:r w:rsidR="00D345F7" w:rsidRPr="00D345F7">
              <w:rPr>
                <w:sz w:val="18"/>
                <w:szCs w:val="18"/>
              </w:rPr>
              <w:t>SCr</w:t>
            </w:r>
            <w:proofErr w:type="spellEnd"/>
            <w:r w:rsidR="00D345F7" w:rsidRPr="00D345F7">
              <w:rPr>
                <w:sz w:val="18"/>
                <w:szCs w:val="18"/>
              </w:rPr>
              <w:t xml:space="preserve"> &gt;/= 1.25 baseline </w:t>
            </w:r>
            <w:proofErr w:type="spellStart"/>
            <w:r w:rsidR="00D345F7" w:rsidRPr="00D345F7">
              <w:rPr>
                <w:sz w:val="18"/>
                <w:szCs w:val="18"/>
              </w:rPr>
              <w:t>SCr</w:t>
            </w:r>
            <w:proofErr w:type="spellEnd"/>
            <w:r w:rsidR="00D345F7" w:rsidRPr="00D345F7">
              <w:rPr>
                <w:sz w:val="18"/>
                <w:szCs w:val="18"/>
              </w:rPr>
              <w:t xml:space="preserve"> at end of recovery period; </w:t>
            </w:r>
            <w:r w:rsidR="008C0D52">
              <w:rPr>
                <w:sz w:val="18"/>
                <w:szCs w:val="18"/>
              </w:rPr>
              <w:t xml:space="preserve">no recovery as </w:t>
            </w:r>
            <w:r w:rsidR="00D345F7" w:rsidRPr="00D345F7">
              <w:rPr>
                <w:sz w:val="18"/>
                <w:szCs w:val="18"/>
              </w:rPr>
              <w:t xml:space="preserve">dialysis </w:t>
            </w:r>
            <w:r w:rsidR="00545A79">
              <w:rPr>
                <w:sz w:val="18"/>
                <w:szCs w:val="18"/>
              </w:rPr>
              <w:t xml:space="preserve">requirement </w:t>
            </w:r>
            <w:r w:rsidR="00D345F7" w:rsidRPr="00D345F7">
              <w:rPr>
                <w:sz w:val="18"/>
                <w:szCs w:val="18"/>
              </w:rPr>
              <w:t>for 90+ days</w:t>
            </w:r>
          </w:p>
        </w:tc>
        <w:tc>
          <w:tcPr>
            <w:tcW w:w="2241" w:type="dxa"/>
          </w:tcPr>
          <w:p w14:paraId="1F700148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 (depression)</w:t>
            </w:r>
          </w:p>
          <w:p w14:paraId="26EDF682" w14:textId="77777777" w:rsidR="00824E04" w:rsidRPr="008C7B43" w:rsidRDefault="00824E04" w:rsidP="001B6725">
            <w:pPr>
              <w:rPr>
                <w:sz w:val="18"/>
                <w:szCs w:val="18"/>
              </w:rPr>
            </w:pPr>
          </w:p>
        </w:tc>
      </w:tr>
      <w:tr w:rsidR="00824E04" w14:paraId="04D38E2F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04C2" w14:textId="77777777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 xml:space="preserve">Frydman, 2022 </w:t>
            </w:r>
          </w:p>
          <w:p w14:paraId="082EAF66" w14:textId="68109DA9" w:rsidR="002F6437" w:rsidRPr="000F476A" w:rsidRDefault="002F6437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9C33" w14:textId="0C784843" w:rsidR="00824E04" w:rsidRPr="00F60AE1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(early + partial) </w:t>
            </w:r>
            <w:r w:rsidRPr="00CB5149">
              <w:rPr>
                <w:sz w:val="18"/>
                <w:szCs w:val="18"/>
              </w:rPr>
              <w:t>recovery from AKI</w:t>
            </w:r>
            <w:r w:rsidR="00F60AE1" w:rsidRPr="00CB5149">
              <w:rPr>
                <w:sz w:val="18"/>
                <w:szCs w:val="18"/>
              </w:rPr>
              <w:t xml:space="preserve"> defined as</w:t>
            </w:r>
            <w:r w:rsidR="00CB5149" w:rsidRPr="00CB5149">
              <w:rPr>
                <w:sz w:val="18"/>
                <w:szCs w:val="18"/>
              </w:rPr>
              <w:t xml:space="preserve"> a return to creatinine level within 0.3ml/dL of that at baseline; early within 72h of AKI diagnosis; partial is improvement of creatinine to a level higher than 0.3mg/dL of baseline within 72h</w:t>
            </w:r>
          </w:p>
        </w:tc>
        <w:tc>
          <w:tcPr>
            <w:tcW w:w="2241" w:type="dxa"/>
          </w:tcPr>
          <w:p w14:paraId="1273F03A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</w:t>
            </w:r>
          </w:p>
        </w:tc>
      </w:tr>
      <w:tr w:rsidR="00824E04" w14:paraId="6A7194E1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5287" w14:textId="607D5DA5" w:rsidR="00824E04" w:rsidRPr="000F476A" w:rsidRDefault="00824E04" w:rsidP="001B6725">
            <w:pPr>
              <w:rPr>
                <w:sz w:val="18"/>
                <w:szCs w:val="18"/>
              </w:rPr>
            </w:pPr>
            <w:proofErr w:type="spellStart"/>
            <w:r w:rsidRPr="000F476A">
              <w:rPr>
                <w:sz w:val="18"/>
                <w:szCs w:val="18"/>
              </w:rPr>
              <w:t>Hounkpatin</w:t>
            </w:r>
            <w:proofErr w:type="spellEnd"/>
            <w:r w:rsidRPr="000F476A">
              <w:rPr>
                <w:sz w:val="18"/>
                <w:szCs w:val="18"/>
              </w:rPr>
              <w:t xml:space="preserve">, 2020 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DA63" w14:textId="6DD45A01" w:rsidR="00824E04" w:rsidRDefault="00824E04" w:rsidP="001B67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very</w:t>
            </w:r>
            <w:r w:rsidR="00F76F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defined by comparing the lowest </w:t>
            </w:r>
            <w:proofErr w:type="spellStart"/>
            <w:r w:rsidR="00287669">
              <w:rPr>
                <w:sz w:val="18"/>
                <w:szCs w:val="18"/>
              </w:rPr>
              <w:t>SCr</w:t>
            </w:r>
            <w:proofErr w:type="spellEnd"/>
            <w:r>
              <w:rPr>
                <w:sz w:val="18"/>
                <w:szCs w:val="18"/>
              </w:rPr>
              <w:t xml:space="preserve"> value within 90 and 180 days to the baseline </w:t>
            </w:r>
            <w:proofErr w:type="spellStart"/>
            <w:r w:rsidR="00287669">
              <w:rPr>
                <w:sz w:val="18"/>
                <w:szCs w:val="18"/>
              </w:rPr>
              <w:t>SCr</w:t>
            </w:r>
            <w:r w:rsidR="00CA1B4E">
              <w:rPr>
                <w:sz w:val="18"/>
                <w:szCs w:val="18"/>
              </w:rPr>
              <w:t>.</w:t>
            </w:r>
            <w:proofErr w:type="spellEnd"/>
            <w:r w:rsidR="00CA1B4E">
              <w:rPr>
                <w:sz w:val="18"/>
                <w:szCs w:val="18"/>
              </w:rPr>
              <w:t xml:space="preserve"> </w:t>
            </w:r>
            <w:r w:rsidR="00287669" w:rsidRPr="00287669">
              <w:rPr>
                <w:sz w:val="18"/>
                <w:szCs w:val="18"/>
              </w:rPr>
              <w:t>Full recovery defined as a return to &lt;/=1.2 times</w:t>
            </w:r>
            <w:r w:rsidR="006C1C71">
              <w:rPr>
                <w:sz w:val="18"/>
                <w:szCs w:val="18"/>
              </w:rPr>
              <w:t>,</w:t>
            </w:r>
            <w:r w:rsidR="00CA1B4E">
              <w:rPr>
                <w:sz w:val="18"/>
                <w:szCs w:val="18"/>
              </w:rPr>
              <w:t xml:space="preserve"> </w:t>
            </w:r>
            <w:r w:rsidR="006C1C71">
              <w:rPr>
                <w:sz w:val="18"/>
                <w:szCs w:val="18"/>
              </w:rPr>
              <w:t>p</w:t>
            </w:r>
            <w:r w:rsidR="00287669" w:rsidRPr="00287669">
              <w:rPr>
                <w:sz w:val="18"/>
                <w:szCs w:val="18"/>
              </w:rPr>
              <w:t xml:space="preserve">artial a return to &gt;1.2 </w:t>
            </w:r>
            <w:r w:rsidR="00287669">
              <w:rPr>
                <w:sz w:val="18"/>
                <w:szCs w:val="18"/>
              </w:rPr>
              <w:t>&amp;</w:t>
            </w:r>
            <w:r w:rsidR="00287669" w:rsidRPr="00287669">
              <w:rPr>
                <w:sz w:val="18"/>
                <w:szCs w:val="18"/>
              </w:rPr>
              <w:t xml:space="preserve"> &lt;1.5 times </w:t>
            </w:r>
            <w:r w:rsidR="00287669">
              <w:rPr>
                <w:sz w:val="18"/>
                <w:szCs w:val="18"/>
              </w:rPr>
              <w:t>&amp;</w:t>
            </w:r>
            <w:r w:rsidR="00287669" w:rsidRPr="00287669">
              <w:rPr>
                <w:sz w:val="18"/>
                <w:szCs w:val="18"/>
              </w:rPr>
              <w:t xml:space="preserve"> no recovery defined as </w:t>
            </w:r>
            <w:proofErr w:type="spellStart"/>
            <w:r w:rsidR="00287669">
              <w:rPr>
                <w:sz w:val="18"/>
                <w:szCs w:val="18"/>
              </w:rPr>
              <w:t>SCr</w:t>
            </w:r>
            <w:proofErr w:type="spellEnd"/>
            <w:r w:rsidR="00287669" w:rsidRPr="00287669">
              <w:rPr>
                <w:sz w:val="18"/>
                <w:szCs w:val="18"/>
              </w:rPr>
              <w:t xml:space="preserve"> remaining 1.5 times the baseline </w:t>
            </w:r>
            <w:proofErr w:type="spellStart"/>
            <w:r w:rsidR="00287669">
              <w:rPr>
                <w:sz w:val="18"/>
                <w:szCs w:val="18"/>
              </w:rPr>
              <w:t>SCr</w:t>
            </w:r>
            <w:proofErr w:type="spellEnd"/>
          </w:p>
        </w:tc>
        <w:tc>
          <w:tcPr>
            <w:tcW w:w="2241" w:type="dxa"/>
          </w:tcPr>
          <w:p w14:paraId="5FDADD88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economic status</w:t>
            </w:r>
          </w:p>
        </w:tc>
      </w:tr>
      <w:tr w:rsidR="00824E04" w14:paraId="0211630D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959DA" w14:textId="447E6972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>Kang 2020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B911" w14:textId="1C619E1B" w:rsidR="00824E04" w:rsidRPr="00F60AE1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DB6FB4">
              <w:rPr>
                <w:sz w:val="18"/>
                <w:szCs w:val="18"/>
              </w:rPr>
              <w:t>Failure to recover from AKI</w:t>
            </w:r>
            <w:r w:rsidR="00F60AE1" w:rsidRPr="00DB6FB4">
              <w:rPr>
                <w:sz w:val="18"/>
                <w:szCs w:val="18"/>
              </w:rPr>
              <w:t xml:space="preserve"> defined as </w:t>
            </w:r>
            <w:r w:rsidR="00DB6FB4" w:rsidRPr="00DB6FB4">
              <w:rPr>
                <w:sz w:val="18"/>
                <w:szCs w:val="18"/>
              </w:rPr>
              <w:t xml:space="preserve">still dependent on dialysis or </w:t>
            </w:r>
            <w:proofErr w:type="spellStart"/>
            <w:r w:rsidR="00DB6FB4" w:rsidRPr="00DB6FB4">
              <w:rPr>
                <w:sz w:val="18"/>
                <w:szCs w:val="18"/>
              </w:rPr>
              <w:t>SCr</w:t>
            </w:r>
            <w:proofErr w:type="spellEnd"/>
            <w:r w:rsidR="00DB6FB4" w:rsidRPr="00DB6FB4">
              <w:rPr>
                <w:sz w:val="18"/>
                <w:szCs w:val="18"/>
              </w:rPr>
              <w:t xml:space="preserve"> decreasing by less than 25% from the peak concentration</w:t>
            </w:r>
          </w:p>
        </w:tc>
        <w:tc>
          <w:tcPr>
            <w:tcW w:w="2241" w:type="dxa"/>
          </w:tcPr>
          <w:p w14:paraId="69D095D8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</w:t>
            </w:r>
          </w:p>
        </w:tc>
      </w:tr>
      <w:tr w:rsidR="00824E04" w14:paraId="65ECD789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AC8E" w14:textId="40A00079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>Mohammed, 2018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C4B0" w14:textId="2EB13059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very from AKI</w:t>
            </w:r>
            <w:r w:rsidR="00F60AE1">
              <w:rPr>
                <w:sz w:val="18"/>
                <w:szCs w:val="18"/>
                <w:vertAlign w:val="superscript"/>
              </w:rPr>
              <w:t xml:space="preserve"> </w:t>
            </w:r>
            <w:r w:rsidR="009E7B2B" w:rsidRPr="009E7B2B">
              <w:rPr>
                <w:sz w:val="18"/>
                <w:szCs w:val="18"/>
              </w:rPr>
              <w:t>(</w:t>
            </w:r>
            <w:r w:rsidR="009E7B2B">
              <w:rPr>
                <w:sz w:val="18"/>
                <w:szCs w:val="18"/>
              </w:rPr>
              <w:t>definition of outcome measure not reported by primary study)</w:t>
            </w:r>
          </w:p>
        </w:tc>
        <w:tc>
          <w:tcPr>
            <w:tcW w:w="2241" w:type="dxa"/>
          </w:tcPr>
          <w:p w14:paraId="6B278381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; smoking status</w:t>
            </w:r>
          </w:p>
        </w:tc>
      </w:tr>
      <w:tr w:rsidR="00824E04" w14:paraId="3781ACAD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7D5C" w14:textId="381ECE90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 xml:space="preserve">Pistolesi, 2016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FD0D" w14:textId="511AD507" w:rsidR="00824E04" w:rsidRPr="00F60AE1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very from AKI defined as independence from RRT</w:t>
            </w:r>
          </w:p>
        </w:tc>
        <w:tc>
          <w:tcPr>
            <w:tcW w:w="2241" w:type="dxa"/>
          </w:tcPr>
          <w:p w14:paraId="30D6B244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</w:t>
            </w:r>
          </w:p>
        </w:tc>
      </w:tr>
      <w:tr w:rsidR="00824E04" w14:paraId="47C44B6F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37C0" w14:textId="553EF56D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 xml:space="preserve">Shah, 2020 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7E7D" w14:textId="7321D58C" w:rsidR="00824E04" w:rsidRDefault="00824E04" w:rsidP="001B672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very from AKI defined as discontinuation of dialysis due to recovered kidney function within 12 months of kidney failure</w:t>
            </w:r>
          </w:p>
        </w:tc>
        <w:tc>
          <w:tcPr>
            <w:tcW w:w="2241" w:type="dxa"/>
          </w:tcPr>
          <w:p w14:paraId="39067506" w14:textId="77777777" w:rsidR="00824E04" w:rsidRDefault="00824E04" w:rsidP="001B672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; race/ethnicity; socioeconomic status</w:t>
            </w:r>
          </w:p>
        </w:tc>
      </w:tr>
      <w:tr w:rsidR="00824E04" w14:paraId="622B5712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BC83" w14:textId="6B5A3DC6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0F476A">
              <w:rPr>
                <w:sz w:val="18"/>
                <w:szCs w:val="18"/>
              </w:rPr>
              <w:t xml:space="preserve">Shiao, 2020 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C99B" w14:textId="740A5E75" w:rsidR="00824E04" w:rsidRPr="00D06E4C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very from AKI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defined as weaning of RRT for at least 7 days before death or within 90 days of discharge</w:t>
            </w:r>
          </w:p>
        </w:tc>
        <w:tc>
          <w:tcPr>
            <w:tcW w:w="2241" w:type="dxa"/>
          </w:tcPr>
          <w:p w14:paraId="2D5CF4E2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; socioeconomic status</w:t>
            </w:r>
          </w:p>
        </w:tc>
      </w:tr>
      <w:tr w:rsidR="00824E04" w14:paraId="1781A678" w14:textId="77777777" w:rsidTr="006C1C71">
        <w:trPr>
          <w:cantSplit/>
          <w:trHeight w:val="420"/>
          <w:jc w:val="center"/>
        </w:trPr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26A1" w14:textId="0000B358" w:rsidR="00824E04" w:rsidRPr="000F476A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 w:rsidRPr="000F476A">
              <w:rPr>
                <w:sz w:val="18"/>
                <w:szCs w:val="18"/>
              </w:rPr>
              <w:t>Uduagbamen</w:t>
            </w:r>
            <w:proofErr w:type="spellEnd"/>
            <w:r w:rsidRPr="000F476A">
              <w:rPr>
                <w:sz w:val="18"/>
                <w:szCs w:val="18"/>
              </w:rPr>
              <w:t xml:space="preserve">, 2023 </w:t>
            </w:r>
            <w:r w:rsidR="002F6437" w:rsidRPr="000F47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C734" w14:textId="27868E1F" w:rsidR="00824E04" w:rsidRDefault="00CE15B7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E15B7">
              <w:rPr>
                <w:sz w:val="18"/>
                <w:szCs w:val="18"/>
              </w:rPr>
              <w:t xml:space="preserve">Complete recovery of kidney function: </w:t>
            </w:r>
            <w:proofErr w:type="spellStart"/>
            <w:r>
              <w:rPr>
                <w:sz w:val="18"/>
                <w:szCs w:val="18"/>
              </w:rPr>
              <w:t>SCr</w:t>
            </w:r>
            <w:proofErr w:type="spellEnd"/>
            <w:r w:rsidRPr="00CE15B7">
              <w:rPr>
                <w:sz w:val="18"/>
                <w:szCs w:val="18"/>
              </w:rPr>
              <w:t xml:space="preserve"> returns to pre-induction value or less. Partial recovery: </w:t>
            </w:r>
            <w:r>
              <w:rPr>
                <w:sz w:val="18"/>
                <w:szCs w:val="18"/>
              </w:rPr>
              <w:t>r</w:t>
            </w:r>
            <w:r w:rsidRPr="00CE15B7">
              <w:rPr>
                <w:sz w:val="18"/>
                <w:szCs w:val="18"/>
              </w:rPr>
              <w:t>educed severity of AKI grade but not less than stage 1</w:t>
            </w:r>
          </w:p>
        </w:tc>
        <w:tc>
          <w:tcPr>
            <w:tcW w:w="2241" w:type="dxa"/>
          </w:tcPr>
          <w:p w14:paraId="5E1CF220" w14:textId="77777777" w:rsidR="00824E04" w:rsidRDefault="00824E04" w:rsidP="001B6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/gender</w:t>
            </w:r>
          </w:p>
        </w:tc>
      </w:tr>
    </w:tbl>
    <w:p w14:paraId="4F364741" w14:textId="0CBD9BFC" w:rsidR="008B794C" w:rsidRPr="007058DF" w:rsidRDefault="008B794C" w:rsidP="008B794C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lastRenderedPageBreak/>
        <w:t>Supplementary Table S</w:t>
      </w:r>
      <w:r w:rsidR="00824E04">
        <w:rPr>
          <w:b/>
          <w:color w:val="000000" w:themeColor="text1"/>
        </w:rPr>
        <w:t>3</w:t>
      </w:r>
      <w:r w:rsidRPr="007058DF">
        <w:rPr>
          <w:b/>
          <w:color w:val="000000" w:themeColor="text1"/>
        </w:rPr>
        <w:t xml:space="preserve">: </w:t>
      </w:r>
      <w:r w:rsidR="00CC1A65">
        <w:rPr>
          <w:b/>
          <w:color w:val="000000" w:themeColor="text1"/>
        </w:rPr>
        <w:t>Summary risk of bias assessment for all studies</w:t>
      </w:r>
    </w:p>
    <w:p w14:paraId="243C5BD2" w14:textId="77777777" w:rsidR="008B794C" w:rsidRPr="007058DF" w:rsidRDefault="008B794C">
      <w:pPr>
        <w:rPr>
          <w:color w:val="000000" w:themeColor="text1"/>
        </w:rPr>
      </w:pPr>
    </w:p>
    <w:tbl>
      <w:tblPr>
        <w:tblW w:w="9740" w:type="dxa"/>
        <w:tblInd w:w="1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8"/>
        <w:gridCol w:w="1948"/>
        <w:gridCol w:w="1948"/>
        <w:gridCol w:w="1948"/>
        <w:gridCol w:w="1948"/>
      </w:tblGrid>
      <w:tr w:rsidR="00217524" w:rsidRPr="00217524" w14:paraId="3BDD3E0C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9FBA9" w14:textId="77777777" w:rsidR="00217524" w:rsidRPr="00217524" w:rsidRDefault="00217524" w:rsidP="00217524">
            <w:pPr>
              <w:rPr>
                <w:b/>
                <w:bCs/>
                <w:color w:val="000000" w:themeColor="text1"/>
                <w:lang w:val="en-GB"/>
              </w:rPr>
            </w:pPr>
            <w:r w:rsidRPr="00217524">
              <w:rPr>
                <w:b/>
                <w:bCs/>
                <w:color w:val="000000" w:themeColor="text1"/>
                <w:lang w:val="en-GB"/>
              </w:rPr>
              <w:t>Study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869B9" w14:textId="77777777" w:rsidR="00217524" w:rsidRPr="00217524" w:rsidRDefault="00217524" w:rsidP="00217524">
            <w:pPr>
              <w:rPr>
                <w:b/>
                <w:bCs/>
                <w:color w:val="000000" w:themeColor="text1"/>
                <w:lang w:val="en-GB"/>
              </w:rPr>
            </w:pPr>
            <w:r w:rsidRPr="00217524">
              <w:rPr>
                <w:b/>
                <w:bCs/>
                <w:color w:val="000000" w:themeColor="text1"/>
                <w:lang w:val="en-GB"/>
              </w:rPr>
              <w:t>Selection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BCA443" w14:textId="77777777" w:rsidR="00217524" w:rsidRPr="00217524" w:rsidRDefault="00217524" w:rsidP="00217524">
            <w:pPr>
              <w:rPr>
                <w:b/>
                <w:bCs/>
                <w:color w:val="000000" w:themeColor="text1"/>
                <w:lang w:val="en-GB"/>
              </w:rPr>
            </w:pPr>
            <w:r w:rsidRPr="00217524">
              <w:rPr>
                <w:b/>
                <w:bCs/>
                <w:color w:val="000000" w:themeColor="text1"/>
                <w:lang w:val="en-GB"/>
              </w:rPr>
              <w:t>Comparability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6982C" w14:textId="77777777" w:rsidR="00217524" w:rsidRPr="00217524" w:rsidRDefault="00217524" w:rsidP="00217524">
            <w:pPr>
              <w:rPr>
                <w:b/>
                <w:bCs/>
                <w:color w:val="000000" w:themeColor="text1"/>
                <w:lang w:val="en-GB"/>
              </w:rPr>
            </w:pPr>
            <w:r w:rsidRPr="00217524">
              <w:rPr>
                <w:b/>
                <w:bCs/>
                <w:color w:val="000000" w:themeColor="text1"/>
                <w:lang w:val="en-GB"/>
              </w:rPr>
              <w:t>Outcome/Exposure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8B750" w14:textId="77777777" w:rsidR="00217524" w:rsidRPr="00217524" w:rsidRDefault="00217524" w:rsidP="00217524">
            <w:pPr>
              <w:rPr>
                <w:b/>
                <w:bCs/>
                <w:color w:val="000000" w:themeColor="text1"/>
                <w:lang w:val="en-GB"/>
              </w:rPr>
            </w:pPr>
            <w:r w:rsidRPr="00217524">
              <w:rPr>
                <w:b/>
                <w:bCs/>
                <w:color w:val="000000" w:themeColor="text1"/>
                <w:lang w:val="en-GB"/>
              </w:rPr>
              <w:t>Overall</w:t>
            </w:r>
          </w:p>
        </w:tc>
      </w:tr>
      <w:tr w:rsidR="00217524" w:rsidRPr="00217524" w14:paraId="0F83CEE0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21ED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Balogun 201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386C93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4E2476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7D92C8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18D29A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0DD6C540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42DB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Chen 202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B7B4E4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476D07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D2904F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9AFF1A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3B324ED0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9EE7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proofErr w:type="spellStart"/>
            <w:r w:rsidRPr="00217524">
              <w:rPr>
                <w:color w:val="000000" w:themeColor="text1"/>
                <w:lang w:val="en-GB"/>
              </w:rPr>
              <w:t>Egbuche</w:t>
            </w:r>
            <w:proofErr w:type="spellEnd"/>
            <w:r w:rsidRPr="00217524">
              <w:rPr>
                <w:color w:val="000000" w:themeColor="text1"/>
                <w:lang w:val="en-GB"/>
              </w:rPr>
              <w:t xml:space="preserve"> 202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C1DDFE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1123CC9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56C28E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16AD9C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1CBEAC8E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06440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Fan 201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F6C787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F554DD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5698BD5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CA4E3A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6112E310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EE751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Fisher 202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2C0FB5D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71C0174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7149E9A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3B95135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162A906B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DD87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Frydman 202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3E855C0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1D27CDB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1B0A905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7F4F097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268BDD60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3144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riffin 202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7D5E364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255CC2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08636E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7F53F5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10BDB8A5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86D8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upta 202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644E18E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31F09E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8CA9EA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0365DE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1166F253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1553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assan 202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060F704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95253D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666497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D1D8AE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7F5EE2C2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6B204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olmes 201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69C26AF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628E1C0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00D74A3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E47B10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3B9C2AE1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E1EE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orne 201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263F8C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04ADB8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2D5AF7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AB8B8F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1610A603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5C31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proofErr w:type="spellStart"/>
            <w:r w:rsidRPr="00217524">
              <w:rPr>
                <w:color w:val="000000" w:themeColor="text1"/>
                <w:lang w:val="en-GB"/>
              </w:rPr>
              <w:t>Hounkpatin</w:t>
            </w:r>
            <w:proofErr w:type="spellEnd"/>
            <w:r w:rsidRPr="00217524">
              <w:rPr>
                <w:color w:val="000000" w:themeColor="text1"/>
                <w:lang w:val="en-GB"/>
              </w:rPr>
              <w:t xml:space="preserve"> 202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0BA42E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4A4F04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16A2D0A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F2A552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59A3F1E5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D7E7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Jensen 202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5BA91F4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221B94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2CE253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975DCC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5D4305F3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83C71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Kang 202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3779A29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505F172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B0917F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56E9AA9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Fair quality</w:t>
            </w:r>
          </w:p>
        </w:tc>
      </w:tr>
      <w:tr w:rsidR="00217524" w:rsidRPr="00217524" w14:paraId="601A04B4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82EF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Kolhe 201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3F3EA4F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14AFBC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14AA0B0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5A75466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5A75DD9E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344D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Kolhe 202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6E4783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5E5CCB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5BEAB14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559F470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130DA5BA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3E81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iu 201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54AA9CB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04A9F0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39C2954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8E562D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68DD260E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B9F5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pes 201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263BE2F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627EA67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FC639A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29E2AC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6CE3AC91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9E5A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Magadi 202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21BB966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485AE6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77FAB9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7E665F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7DFB8960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03B1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Mathioudaki 201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07C7203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D2CCA5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A5BEB1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3577A4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2E8D0B26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22B1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Mitter 201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5ACB53D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55C341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D4695F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7F509F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40593824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17B4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Mohammed 201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1213682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D8E6DE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2C1B7F2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5E8D5A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012C3AB6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B9A1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eng 202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52E2419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CFBE9C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7744EEB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A86670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089FDDFA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51B8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proofErr w:type="spellStart"/>
            <w:r w:rsidRPr="00217524">
              <w:rPr>
                <w:color w:val="000000" w:themeColor="text1"/>
                <w:lang w:val="en-GB"/>
              </w:rPr>
              <w:t>Peracha</w:t>
            </w:r>
            <w:proofErr w:type="spellEnd"/>
            <w:r w:rsidRPr="00217524">
              <w:rPr>
                <w:color w:val="000000" w:themeColor="text1"/>
                <w:lang w:val="en-GB"/>
              </w:rPr>
              <w:t xml:space="preserve"> 202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28EDC5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DA8056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31E52CD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FF72DA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2D8ED8FA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13860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hillips 201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20099BF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BB0983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0CC2EC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42B55F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37DC4AA7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6B14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istolesi 201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536BF56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FB2D0A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39FC6FA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2453A48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72E8B3C9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8C09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Rimes-</w:t>
            </w:r>
            <w:proofErr w:type="spellStart"/>
            <w:r w:rsidRPr="00217524">
              <w:rPr>
                <w:color w:val="000000" w:themeColor="text1"/>
                <w:lang w:val="en-GB"/>
              </w:rPr>
              <w:t>Stigare</w:t>
            </w:r>
            <w:proofErr w:type="spellEnd"/>
            <w:r w:rsidRPr="00217524">
              <w:rPr>
                <w:color w:val="000000" w:themeColor="text1"/>
                <w:lang w:val="en-GB"/>
              </w:rPr>
              <w:t xml:space="preserve"> 201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B700A4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4467DC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F5472D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5C7893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1BB75F0B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622E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Roushani 202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1B6B024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890515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238C23D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2477DF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7B8B2F3A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5F05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awhney 202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8A19D5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B1E99E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300317B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1B0ED4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7EA9A6B6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9FC8F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hah 202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7DEEB20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930BD1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DD3E41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4E1348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76C14324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6D9BD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hiao 202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00FF529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E10C831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44DCEF5F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AD7E03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  <w:tr w:rsidR="00217524" w:rsidRPr="00217524" w14:paraId="1A1DD6BF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9BFE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ykes 201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1582E1B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919441A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9567C8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45F3194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Fair quality</w:t>
            </w:r>
          </w:p>
        </w:tc>
      </w:tr>
      <w:tr w:rsidR="00217524" w:rsidRPr="00217524" w14:paraId="0EB24679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40CF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proofErr w:type="spellStart"/>
            <w:r w:rsidRPr="00217524">
              <w:rPr>
                <w:color w:val="000000" w:themeColor="text1"/>
                <w:lang w:val="en-GB"/>
              </w:rPr>
              <w:t>Uduagbamen</w:t>
            </w:r>
            <w:proofErr w:type="spellEnd"/>
            <w:r w:rsidRPr="00217524">
              <w:rPr>
                <w:color w:val="000000" w:themeColor="text1"/>
                <w:lang w:val="en-GB"/>
              </w:rPr>
              <w:t xml:space="preserve"> 202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4D3246A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CCE7115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36D4ED6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21A33EF0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0BAC55CC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635CB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proofErr w:type="spellStart"/>
            <w:r w:rsidRPr="00217524">
              <w:rPr>
                <w:color w:val="000000" w:themeColor="text1"/>
                <w:lang w:val="en-GB"/>
              </w:rPr>
              <w:t>Vallabhajosyula</w:t>
            </w:r>
            <w:proofErr w:type="spellEnd"/>
            <w:r w:rsidRPr="00217524">
              <w:rPr>
                <w:color w:val="000000" w:themeColor="text1"/>
                <w:lang w:val="en-GB"/>
              </w:rPr>
              <w:t xml:space="preserve"> 201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688AA288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298A29E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34773FDE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5DD9E82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02AE3010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6431F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Wainstein 202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</w:tcPr>
          <w:p w14:paraId="37DE068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Some concerns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5BAC762D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023E8B19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Low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</w:tcPr>
          <w:p w14:paraId="346ADD07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Poor quality</w:t>
            </w:r>
          </w:p>
        </w:tc>
      </w:tr>
      <w:tr w:rsidR="00217524" w:rsidRPr="00217524" w14:paraId="46263479" w14:textId="77777777" w:rsidTr="00824E04">
        <w:trPr>
          <w:trHeight w:val="233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68A1C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Walker 202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319D4C23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7A7E9DC6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6677A49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Hig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</w:tcPr>
          <w:p w14:paraId="16F167C2" w14:textId="77777777" w:rsidR="00217524" w:rsidRPr="00217524" w:rsidRDefault="00217524" w:rsidP="00217524">
            <w:pPr>
              <w:rPr>
                <w:color w:val="000000" w:themeColor="text1"/>
                <w:lang w:val="en-GB"/>
              </w:rPr>
            </w:pPr>
            <w:r w:rsidRPr="00217524">
              <w:rPr>
                <w:color w:val="000000" w:themeColor="text1"/>
                <w:lang w:val="en-GB"/>
              </w:rPr>
              <w:t>Good quality</w:t>
            </w:r>
          </w:p>
        </w:tc>
      </w:tr>
    </w:tbl>
    <w:p w14:paraId="228A0E53" w14:textId="62EBADBD" w:rsidR="00205D3E" w:rsidRDefault="00205D3E" w:rsidP="00205D3E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Figure</w:t>
      </w:r>
      <w:r w:rsidRPr="007058DF">
        <w:rPr>
          <w:b/>
          <w:color w:val="000000" w:themeColor="text1"/>
        </w:rPr>
        <w:t xml:space="preserve"> S</w:t>
      </w:r>
      <w:r w:rsidR="00280692">
        <w:rPr>
          <w:b/>
          <w:color w:val="000000" w:themeColor="text1"/>
        </w:rPr>
        <w:t>1</w:t>
      </w:r>
      <w:r w:rsidRPr="007058DF">
        <w:rPr>
          <w:b/>
          <w:color w:val="000000" w:themeColor="text1"/>
        </w:rPr>
        <w:t xml:space="preserve">: </w:t>
      </w:r>
      <w:r>
        <w:rPr>
          <w:b/>
          <w:color w:val="000000" w:themeColor="text1"/>
        </w:rPr>
        <w:t>Sensitivity analysis of all-cause mortality f</w:t>
      </w:r>
      <w:r w:rsidRPr="00FA7F66">
        <w:rPr>
          <w:b/>
          <w:color w:val="000000" w:themeColor="text1"/>
        </w:rPr>
        <w:t>ollowing at least one episode of AKI by sex</w:t>
      </w:r>
      <w:r w:rsidR="001048D5">
        <w:rPr>
          <w:b/>
          <w:color w:val="000000" w:themeColor="text1"/>
        </w:rPr>
        <w:t xml:space="preserve"> /gender</w:t>
      </w:r>
      <w:r w:rsidRPr="00205D3E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including only studies at low risk of bias</w:t>
      </w:r>
    </w:p>
    <w:p w14:paraId="5CBE795C" w14:textId="77777777" w:rsidR="00205D3E" w:rsidRDefault="00205D3E" w:rsidP="00205D3E">
      <w:pPr>
        <w:rPr>
          <w:b/>
          <w:color w:val="000000" w:themeColor="text1"/>
        </w:rPr>
      </w:pPr>
    </w:p>
    <w:p w14:paraId="177E010E" w14:textId="0B4679F9" w:rsidR="00465AE0" w:rsidRPr="00465AE0" w:rsidRDefault="00C22F02" w:rsidP="00465AE0">
      <w:pPr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29C1F676" wp14:editId="1E3F4962">
            <wp:extent cx="5943600" cy="3201035"/>
            <wp:effectExtent l="0" t="0" r="0" b="0"/>
            <wp:docPr id="98970064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700640" name="Picture 1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349B6" w14:textId="2074A176" w:rsidR="00205D3E" w:rsidRDefault="00205D3E">
      <w:pPr>
        <w:rPr>
          <w:color w:val="000000" w:themeColor="text1"/>
        </w:rPr>
      </w:pPr>
    </w:p>
    <w:p w14:paraId="7CFFB423" w14:textId="77777777" w:rsidR="00205D3E" w:rsidRDefault="00205D3E">
      <w:pPr>
        <w:rPr>
          <w:color w:val="000000" w:themeColor="text1"/>
        </w:rPr>
      </w:pPr>
    </w:p>
    <w:p w14:paraId="26ECA534" w14:textId="77777777" w:rsidR="00280692" w:rsidRDefault="00280692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60D99CBC" w14:textId="5EBB1A7E" w:rsidR="00FC2DC2" w:rsidRDefault="00FC2DC2" w:rsidP="00FC2DC2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Figure</w:t>
      </w:r>
      <w:r w:rsidRPr="007058DF">
        <w:rPr>
          <w:b/>
          <w:color w:val="000000" w:themeColor="text1"/>
        </w:rPr>
        <w:t xml:space="preserve"> S</w:t>
      </w:r>
      <w:r w:rsidR="00280692">
        <w:rPr>
          <w:b/>
          <w:color w:val="000000" w:themeColor="text1"/>
        </w:rPr>
        <w:t>2</w:t>
      </w:r>
      <w:r w:rsidRPr="007058DF">
        <w:rPr>
          <w:b/>
          <w:color w:val="000000" w:themeColor="text1"/>
        </w:rPr>
        <w:t xml:space="preserve">: </w:t>
      </w:r>
      <w:r w:rsidR="00C311B3" w:rsidRPr="00C311B3">
        <w:rPr>
          <w:rFonts w:eastAsia="Times New Roman" w:cstheme="minorHAnsi"/>
          <w:b/>
          <w:bCs/>
          <w:color w:val="000000" w:themeColor="text1"/>
        </w:rPr>
        <w:t>Forest plot of a random effects meta-analysis of all-cause mortality following at least one episode of AKI by sex / gender with subgroup analysis by risk of bias</w:t>
      </w:r>
    </w:p>
    <w:p w14:paraId="0A680C75" w14:textId="77777777" w:rsidR="00FC2DC2" w:rsidRDefault="00FC2DC2">
      <w:pPr>
        <w:rPr>
          <w:color w:val="000000" w:themeColor="text1"/>
        </w:rPr>
      </w:pPr>
    </w:p>
    <w:p w14:paraId="24BC9DFB" w14:textId="2DB4B40B" w:rsidR="007F3493" w:rsidRPr="007F3493" w:rsidRDefault="00C22F02" w:rsidP="007F3493">
      <w:pPr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086BE4D0" wp14:editId="56E4AFF6">
            <wp:extent cx="5943600" cy="4888865"/>
            <wp:effectExtent l="0" t="0" r="0" b="6985"/>
            <wp:docPr id="614924365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924365" name="Picture 2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26914" w14:textId="27948BA7" w:rsidR="00205D3E" w:rsidRDefault="00205D3E">
      <w:pPr>
        <w:rPr>
          <w:color w:val="000000" w:themeColor="text1"/>
        </w:rPr>
      </w:pPr>
    </w:p>
    <w:p w14:paraId="002C5CE0" w14:textId="77777777" w:rsidR="00953E3D" w:rsidRDefault="00953E3D">
      <w:pPr>
        <w:rPr>
          <w:color w:val="000000" w:themeColor="text1"/>
        </w:rPr>
      </w:pPr>
    </w:p>
    <w:p w14:paraId="60AC032B" w14:textId="1D5D5DD0" w:rsidR="00002821" w:rsidRDefault="00002821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3CD9BBCC" w14:textId="487FAD1C" w:rsidR="00953E3D" w:rsidRDefault="00FF7A7A" w:rsidP="0091470A">
      <w:pPr>
        <w:rPr>
          <w:b/>
          <w:color w:val="000000" w:themeColor="text1"/>
        </w:rPr>
      </w:pPr>
      <w:r w:rsidRPr="007058DF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Figure</w:t>
      </w:r>
      <w:r w:rsidRPr="007058DF">
        <w:rPr>
          <w:b/>
          <w:color w:val="000000" w:themeColor="text1"/>
        </w:rPr>
        <w:t xml:space="preserve"> S</w:t>
      </w:r>
      <w:r>
        <w:rPr>
          <w:b/>
          <w:color w:val="000000" w:themeColor="text1"/>
        </w:rPr>
        <w:t>3</w:t>
      </w:r>
      <w:r w:rsidRPr="007058DF">
        <w:rPr>
          <w:b/>
          <w:color w:val="000000" w:themeColor="text1"/>
        </w:rPr>
        <w:t xml:space="preserve">: </w:t>
      </w:r>
      <w:r w:rsidR="006C1BAD">
        <w:rPr>
          <w:rFonts w:eastAsia="Times New Roman" w:cstheme="minorHAnsi"/>
          <w:b/>
          <w:bCs/>
          <w:color w:val="000000" w:themeColor="text1"/>
        </w:rPr>
        <w:t xml:space="preserve">Funnel plot of log odd ratios </w:t>
      </w:r>
      <w:r w:rsidR="005E2A54">
        <w:rPr>
          <w:rFonts w:eastAsia="Times New Roman" w:cstheme="minorHAnsi"/>
          <w:b/>
          <w:bCs/>
          <w:color w:val="000000" w:themeColor="text1"/>
        </w:rPr>
        <w:t>for mortality following AKI by sex/gender</w:t>
      </w:r>
      <w:r w:rsidR="000F3578">
        <w:rPr>
          <w:rFonts w:eastAsia="Times New Roman" w:cstheme="minorHAnsi"/>
          <w:b/>
          <w:bCs/>
          <w:color w:val="000000" w:themeColor="text1"/>
        </w:rPr>
        <w:t>*</w:t>
      </w:r>
    </w:p>
    <w:p w14:paraId="72E0E02B" w14:textId="1D5D5DD0" w:rsidR="00FF7A7A" w:rsidRDefault="00FF7A7A" w:rsidP="0091470A">
      <w:pPr>
        <w:jc w:val="center"/>
        <w:rPr>
          <w:b/>
          <w:color w:val="000000" w:themeColor="text1"/>
        </w:rPr>
      </w:pPr>
      <w:r>
        <w:rPr>
          <w:noProof/>
        </w:rPr>
        <w:drawing>
          <wp:inline distT="0" distB="0" distL="0" distR="0" wp14:anchorId="1EEFA7D4" wp14:editId="3046410F">
            <wp:extent cx="5486400" cy="5486400"/>
            <wp:effectExtent l="0" t="0" r="0" b="0"/>
            <wp:docPr id="1" name="Picture 1" descr="A diagram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5F219" w14:textId="69C9C8CD" w:rsidR="00002821" w:rsidRPr="00002821" w:rsidRDefault="00002821" w:rsidP="00002821">
      <w:pPr>
        <w:rPr>
          <w:b/>
          <w:color w:val="000000" w:themeColor="text1"/>
          <w:lang w:val="en-GB"/>
        </w:rPr>
      </w:pPr>
    </w:p>
    <w:p w14:paraId="2A53891D" w14:textId="77777777" w:rsidR="00002821" w:rsidRDefault="00002821">
      <w:pPr>
        <w:rPr>
          <w:b/>
          <w:color w:val="000000" w:themeColor="text1"/>
        </w:rPr>
      </w:pPr>
    </w:p>
    <w:p w14:paraId="5CBF4B58" w14:textId="1636AA04" w:rsidR="003F69B3" w:rsidRDefault="003F69B3">
      <w:pPr>
        <w:rPr>
          <w:b/>
          <w:color w:val="000000" w:themeColor="text1"/>
        </w:rPr>
      </w:pPr>
    </w:p>
    <w:sectPr w:rsidR="003F69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7F6F3E"/>
    <w:multiLevelType w:val="multilevel"/>
    <w:tmpl w:val="D554A944"/>
    <w:lvl w:ilvl="0">
      <w:numFmt w:val="bullet"/>
      <w:lvlText w:val="-"/>
      <w:lvlJc w:val="left"/>
      <w:pPr>
        <w:ind w:left="41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1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7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A8D1102"/>
    <w:multiLevelType w:val="multilevel"/>
    <w:tmpl w:val="5AD4E320"/>
    <w:lvl w:ilvl="0">
      <w:numFmt w:val="bullet"/>
      <w:lvlText w:val="-"/>
      <w:lvlJc w:val="left"/>
      <w:pPr>
        <w:ind w:left="41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1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70" w:hanging="360"/>
      </w:pPr>
      <w:rPr>
        <w:rFonts w:ascii="Noto Sans Symbols" w:eastAsia="Noto Sans Symbols" w:hAnsi="Noto Sans Symbols" w:cs="Noto Sans Symbols"/>
      </w:rPr>
    </w:lvl>
  </w:abstractNum>
  <w:num w:numId="1" w16cid:durableId="228198990">
    <w:abstractNumId w:val="0"/>
  </w:num>
  <w:num w:numId="2" w16cid:durableId="1411854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E22"/>
    <w:rsid w:val="00002821"/>
    <w:rsid w:val="00021BAB"/>
    <w:rsid w:val="00034105"/>
    <w:rsid w:val="000409E9"/>
    <w:rsid w:val="00044A41"/>
    <w:rsid w:val="000761C8"/>
    <w:rsid w:val="00077DFA"/>
    <w:rsid w:val="00087E68"/>
    <w:rsid w:val="000C0AF3"/>
    <w:rsid w:val="000C256A"/>
    <w:rsid w:val="000C6064"/>
    <w:rsid w:val="000D3E7C"/>
    <w:rsid w:val="000D5CD3"/>
    <w:rsid w:val="000E1DD8"/>
    <w:rsid w:val="000F3578"/>
    <w:rsid w:val="000F476A"/>
    <w:rsid w:val="00103C15"/>
    <w:rsid w:val="001048D5"/>
    <w:rsid w:val="00117752"/>
    <w:rsid w:val="00135611"/>
    <w:rsid w:val="00145B18"/>
    <w:rsid w:val="00163C23"/>
    <w:rsid w:val="001F5186"/>
    <w:rsid w:val="00205D3E"/>
    <w:rsid w:val="00217524"/>
    <w:rsid w:val="002374C6"/>
    <w:rsid w:val="00243359"/>
    <w:rsid w:val="00280692"/>
    <w:rsid w:val="00287669"/>
    <w:rsid w:val="002B6BDD"/>
    <w:rsid w:val="002C4261"/>
    <w:rsid w:val="002D164D"/>
    <w:rsid w:val="002F1D9D"/>
    <w:rsid w:val="002F6437"/>
    <w:rsid w:val="00306D2F"/>
    <w:rsid w:val="00320C9C"/>
    <w:rsid w:val="00324B56"/>
    <w:rsid w:val="00340E04"/>
    <w:rsid w:val="003533FB"/>
    <w:rsid w:val="003A1A62"/>
    <w:rsid w:val="003B316D"/>
    <w:rsid w:val="003C6897"/>
    <w:rsid w:val="003C7FC9"/>
    <w:rsid w:val="003D7F03"/>
    <w:rsid w:val="003F1E22"/>
    <w:rsid w:val="003F69B3"/>
    <w:rsid w:val="003F6DB3"/>
    <w:rsid w:val="00405465"/>
    <w:rsid w:val="00442191"/>
    <w:rsid w:val="00443C62"/>
    <w:rsid w:val="00463155"/>
    <w:rsid w:val="00465AE0"/>
    <w:rsid w:val="00470F50"/>
    <w:rsid w:val="00490BCE"/>
    <w:rsid w:val="004A48B1"/>
    <w:rsid w:val="004E23B6"/>
    <w:rsid w:val="004F4CFF"/>
    <w:rsid w:val="00503DBC"/>
    <w:rsid w:val="005150CD"/>
    <w:rsid w:val="00527D9B"/>
    <w:rsid w:val="00534521"/>
    <w:rsid w:val="00536786"/>
    <w:rsid w:val="00545A79"/>
    <w:rsid w:val="005A54CC"/>
    <w:rsid w:val="005D1BB7"/>
    <w:rsid w:val="005E2A54"/>
    <w:rsid w:val="00603537"/>
    <w:rsid w:val="00622A3E"/>
    <w:rsid w:val="006448DB"/>
    <w:rsid w:val="00646974"/>
    <w:rsid w:val="00653A7F"/>
    <w:rsid w:val="006B2B1D"/>
    <w:rsid w:val="006C1BAD"/>
    <w:rsid w:val="006C1C71"/>
    <w:rsid w:val="006D10C7"/>
    <w:rsid w:val="006E2372"/>
    <w:rsid w:val="006F4A0E"/>
    <w:rsid w:val="006F58E9"/>
    <w:rsid w:val="007058DF"/>
    <w:rsid w:val="007520CE"/>
    <w:rsid w:val="00767CB3"/>
    <w:rsid w:val="00792831"/>
    <w:rsid w:val="007A4D11"/>
    <w:rsid w:val="007B05A2"/>
    <w:rsid w:val="007D4491"/>
    <w:rsid w:val="007F0C5A"/>
    <w:rsid w:val="007F3493"/>
    <w:rsid w:val="007F5E58"/>
    <w:rsid w:val="007F67EB"/>
    <w:rsid w:val="008000A4"/>
    <w:rsid w:val="008013A5"/>
    <w:rsid w:val="00803ADE"/>
    <w:rsid w:val="00813798"/>
    <w:rsid w:val="0082132F"/>
    <w:rsid w:val="00824E04"/>
    <w:rsid w:val="008310BC"/>
    <w:rsid w:val="00831410"/>
    <w:rsid w:val="00842FB9"/>
    <w:rsid w:val="00860229"/>
    <w:rsid w:val="00873821"/>
    <w:rsid w:val="00877A08"/>
    <w:rsid w:val="0088247A"/>
    <w:rsid w:val="00896052"/>
    <w:rsid w:val="008B794C"/>
    <w:rsid w:val="008C0D52"/>
    <w:rsid w:val="008C7B43"/>
    <w:rsid w:val="008D12FF"/>
    <w:rsid w:val="0091470A"/>
    <w:rsid w:val="00932954"/>
    <w:rsid w:val="00953E3D"/>
    <w:rsid w:val="009561A0"/>
    <w:rsid w:val="009C5ADE"/>
    <w:rsid w:val="009D001E"/>
    <w:rsid w:val="009E7B2B"/>
    <w:rsid w:val="00A17D35"/>
    <w:rsid w:val="00A755CA"/>
    <w:rsid w:val="00A76C84"/>
    <w:rsid w:val="00AB6FB8"/>
    <w:rsid w:val="00AD3503"/>
    <w:rsid w:val="00AF7C75"/>
    <w:rsid w:val="00B1351B"/>
    <w:rsid w:val="00B52C44"/>
    <w:rsid w:val="00B64B1B"/>
    <w:rsid w:val="00B704F0"/>
    <w:rsid w:val="00B91B42"/>
    <w:rsid w:val="00B91D46"/>
    <w:rsid w:val="00BC44BC"/>
    <w:rsid w:val="00BC6068"/>
    <w:rsid w:val="00BD27C5"/>
    <w:rsid w:val="00BD568C"/>
    <w:rsid w:val="00BE3957"/>
    <w:rsid w:val="00C22F02"/>
    <w:rsid w:val="00C311B3"/>
    <w:rsid w:val="00C43F67"/>
    <w:rsid w:val="00C45FA2"/>
    <w:rsid w:val="00C77EB4"/>
    <w:rsid w:val="00C91588"/>
    <w:rsid w:val="00C96FDA"/>
    <w:rsid w:val="00CA1B4E"/>
    <w:rsid w:val="00CB5149"/>
    <w:rsid w:val="00CC1A65"/>
    <w:rsid w:val="00CC35F3"/>
    <w:rsid w:val="00CD02B4"/>
    <w:rsid w:val="00CD5A1E"/>
    <w:rsid w:val="00CE15B7"/>
    <w:rsid w:val="00CF5555"/>
    <w:rsid w:val="00D00470"/>
    <w:rsid w:val="00D06E4C"/>
    <w:rsid w:val="00D345F7"/>
    <w:rsid w:val="00D70F5E"/>
    <w:rsid w:val="00D87702"/>
    <w:rsid w:val="00DB6FB4"/>
    <w:rsid w:val="00DC05A0"/>
    <w:rsid w:val="00DC66BE"/>
    <w:rsid w:val="00DE73AA"/>
    <w:rsid w:val="00E00443"/>
    <w:rsid w:val="00E20920"/>
    <w:rsid w:val="00E263E1"/>
    <w:rsid w:val="00E645A3"/>
    <w:rsid w:val="00E72A82"/>
    <w:rsid w:val="00EC6B0D"/>
    <w:rsid w:val="00EE1AA5"/>
    <w:rsid w:val="00F1408F"/>
    <w:rsid w:val="00F360DB"/>
    <w:rsid w:val="00F555FE"/>
    <w:rsid w:val="00F60AE1"/>
    <w:rsid w:val="00F6295D"/>
    <w:rsid w:val="00F76FAE"/>
    <w:rsid w:val="00F82252"/>
    <w:rsid w:val="00FA027B"/>
    <w:rsid w:val="00FA7F66"/>
    <w:rsid w:val="00FC2DC2"/>
    <w:rsid w:val="00FE277E"/>
    <w:rsid w:val="00FE27B3"/>
    <w:rsid w:val="00FE49E3"/>
    <w:rsid w:val="00FF6457"/>
    <w:rsid w:val="00FF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196B8"/>
  <w15:docId w15:val="{96118E2C-2540-4D9B-98A3-A59DC803A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503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503"/>
    <w:rPr>
      <w:sz w:val="20"/>
      <w:szCs w:val="20"/>
      <w:lang w:val="en-GB"/>
    </w:rPr>
  </w:style>
  <w:style w:type="paragraph" w:styleId="NoSpacing">
    <w:name w:val="No Spacing"/>
    <w:uiPriority w:val="1"/>
    <w:qFormat/>
    <w:rsid w:val="00DE73AA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C9C"/>
    <w:pPr>
      <w:spacing w:after="0"/>
    </w:pPr>
    <w:rPr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C9C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C7FC9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0F35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4</Pages>
  <Words>3148</Words>
  <Characters>17947</Characters>
  <Application>Microsoft Office Word</Application>
  <DocSecurity>0</DocSecurity>
  <Lines>149</Lines>
  <Paragraphs>42</Paragraphs>
  <ScaleCrop>false</ScaleCrop>
  <Company>University of Dundee</Company>
  <LinksUpToDate>false</LinksUpToDate>
  <CharactersWithSpaces>2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Grant (Staff)</cp:lastModifiedBy>
  <cp:revision>155</cp:revision>
  <dcterms:created xsi:type="dcterms:W3CDTF">2024-07-08T11:08:00Z</dcterms:created>
  <dcterms:modified xsi:type="dcterms:W3CDTF">2025-08-0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7-14T16:40:0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176fec1c-e48f-4fd7-8205-7583a7fe6a9d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